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23EA8" w14:textId="77777777" w:rsidR="00D00288" w:rsidRPr="009244D7" w:rsidRDefault="00D00288" w:rsidP="00D00288">
      <w:pPr>
        <w:jc w:val="center"/>
        <w:rPr>
          <w:b/>
          <w:bCs/>
          <w:sz w:val="24"/>
          <w:szCs w:val="24"/>
        </w:rPr>
      </w:pPr>
      <w:r w:rsidRPr="009244D7">
        <w:rPr>
          <w:b/>
          <w:bCs/>
          <w:sz w:val="24"/>
          <w:szCs w:val="24"/>
        </w:rPr>
        <w:t>Appendix B</w:t>
      </w:r>
    </w:p>
    <w:p w14:paraId="4D5D5695" w14:textId="77777777" w:rsidR="00D00288" w:rsidRDefault="00D00288" w:rsidP="009244D7">
      <w:pPr>
        <w:jc w:val="center"/>
        <w:rPr>
          <w:b/>
          <w:bCs/>
          <w:sz w:val="24"/>
          <w:szCs w:val="24"/>
        </w:rPr>
      </w:pPr>
    </w:p>
    <w:p w14:paraId="7CEBE99A" w14:textId="5C73D09F" w:rsidR="00D00288" w:rsidRPr="00D00288" w:rsidRDefault="00D00288" w:rsidP="00D00288">
      <w:pPr>
        <w:adjustRightInd w:val="0"/>
        <w:snapToGrid w:val="0"/>
        <w:spacing w:after="360" w:line="260" w:lineRule="atLeast"/>
        <w:jc w:val="center"/>
        <w:rPr>
          <w:rFonts w:asciiTheme="majorBidi" w:eastAsia="Times New Roman" w:hAnsiTheme="majorBidi" w:cstheme="majorBidi"/>
          <w:b/>
          <w:snapToGrid w:val="0"/>
          <w:color w:val="000000"/>
          <w:lang w:eastAsia="de-DE" w:bidi="en-US"/>
        </w:rPr>
      </w:pPr>
      <w:r w:rsidRPr="00D00288">
        <w:rPr>
          <w:rFonts w:asciiTheme="majorBidi" w:eastAsia="Times New Roman" w:hAnsiTheme="majorBidi" w:cstheme="majorBidi"/>
          <w:b/>
          <w:snapToGrid w:val="0"/>
          <w:color w:val="000000"/>
          <w:lang w:eastAsia="de-DE" w:bidi="en-US"/>
        </w:rPr>
        <w:t>Identification and Evaluation of Naturel Compounds as Potential inhibitors of NS2B-NS3 Zika Virus protease: A Computational Approach</w:t>
      </w:r>
    </w:p>
    <w:p w14:paraId="016DC045" w14:textId="77777777" w:rsidR="00D00288" w:rsidRPr="00652B30" w:rsidRDefault="00D00288" w:rsidP="00D00288">
      <w:pPr>
        <w:adjustRightInd w:val="0"/>
        <w:snapToGrid w:val="0"/>
        <w:spacing w:after="360" w:line="260" w:lineRule="atLeast"/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de-DE" w:bidi="en-US"/>
        </w:rPr>
      </w:pPr>
      <w:r w:rsidRPr="00652B3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de-DE" w:bidi="en-US"/>
        </w:rPr>
        <w:t xml:space="preserve">Nada Anede </w:t>
      </w:r>
      <w:r w:rsidRPr="00652B30">
        <w:rPr>
          <w:rFonts w:asciiTheme="majorBidi" w:eastAsia="Times New Roman" w:hAnsiTheme="majorBidi" w:cstheme="majorBidi"/>
          <w:b/>
          <w:color w:val="000000"/>
          <w:sz w:val="20"/>
          <w:szCs w:val="20"/>
          <w:vertAlign w:val="superscript"/>
          <w:lang w:eastAsia="de-DE" w:bidi="en-US"/>
        </w:rPr>
        <w:t>1</w:t>
      </w:r>
      <w:r w:rsidRPr="00652B3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de-DE" w:bidi="en-US"/>
        </w:rPr>
        <w:t xml:space="preserve">, Mebarka Ouassaf </w:t>
      </w:r>
      <w:r w:rsidRPr="00652B30">
        <w:rPr>
          <w:rFonts w:asciiTheme="majorBidi" w:eastAsia="Times New Roman" w:hAnsiTheme="majorBidi" w:cstheme="majorBidi"/>
          <w:b/>
          <w:color w:val="000000"/>
          <w:sz w:val="20"/>
          <w:szCs w:val="20"/>
          <w:vertAlign w:val="superscript"/>
          <w:lang w:eastAsia="de-DE" w:bidi="en-US"/>
        </w:rPr>
        <w:t>1,</w:t>
      </w:r>
      <w:r w:rsidRPr="00652B3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de-DE" w:bidi="en-US"/>
        </w:rPr>
        <w:t xml:space="preserve"> *, Kannan RR Rengasamy </w:t>
      </w:r>
      <w:r w:rsidRPr="00652B30">
        <w:rPr>
          <w:rFonts w:asciiTheme="majorBidi" w:eastAsia="Times New Roman" w:hAnsiTheme="majorBidi" w:cstheme="majorBidi"/>
          <w:b/>
          <w:color w:val="000000"/>
          <w:sz w:val="20"/>
          <w:szCs w:val="20"/>
          <w:vertAlign w:val="superscript"/>
          <w:lang w:eastAsia="de-DE" w:bidi="en-US"/>
        </w:rPr>
        <w:t>2,3</w:t>
      </w:r>
      <w:r w:rsidRPr="00652B3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de-DE" w:bidi="en-US"/>
        </w:rPr>
        <w:t xml:space="preserve">, Shafi Ullah Khan </w:t>
      </w:r>
      <w:r w:rsidRPr="00652B30">
        <w:rPr>
          <w:rFonts w:asciiTheme="majorBidi" w:eastAsia="Times New Roman" w:hAnsiTheme="majorBidi" w:cstheme="majorBidi"/>
          <w:b/>
          <w:color w:val="000000"/>
          <w:sz w:val="20"/>
          <w:szCs w:val="20"/>
          <w:vertAlign w:val="superscript"/>
          <w:lang w:eastAsia="de-DE" w:bidi="en-US"/>
        </w:rPr>
        <w:t>4,5</w:t>
      </w:r>
      <w:r w:rsidRPr="00652B3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de-DE" w:bidi="en-US"/>
        </w:rPr>
        <w:t xml:space="preserve">, and Bader Y. Alhatlani </w:t>
      </w:r>
      <w:r w:rsidRPr="00652B30">
        <w:rPr>
          <w:rFonts w:asciiTheme="majorBidi" w:eastAsia="Times New Roman" w:hAnsiTheme="majorBidi" w:cstheme="majorBidi"/>
          <w:b/>
          <w:color w:val="000000"/>
          <w:sz w:val="20"/>
          <w:szCs w:val="20"/>
          <w:vertAlign w:val="superscript"/>
          <w:lang w:eastAsia="de-DE" w:bidi="en-US"/>
        </w:rPr>
        <w:t>6,</w:t>
      </w:r>
      <w:r w:rsidRPr="00652B3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de-DE" w:bidi="en-US"/>
        </w:rPr>
        <w:t xml:space="preserve"> *</w:t>
      </w:r>
    </w:p>
    <w:p w14:paraId="6A75CC57" w14:textId="77777777" w:rsidR="00D00288" w:rsidRPr="00652B30" w:rsidRDefault="00D00288" w:rsidP="00D00288">
      <w:pPr>
        <w:adjustRightInd w:val="0"/>
        <w:snapToGrid w:val="0"/>
        <w:spacing w:after="0" w:line="200" w:lineRule="atLeast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</w:pP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  <w:lang w:eastAsia="de-DE" w:bidi="en-US"/>
        </w:rPr>
        <w:t>1</w:t>
      </w: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ab/>
        <w:t xml:space="preserve">Group of Computational and Medicinal Chemistry, LMCE Laboratory, University of Biskra, Biskra, Algeria; </w:t>
      </w:r>
      <w:hyperlink r:id="rId6" w:history="1">
        <w:r w:rsidRPr="001B5E79">
          <w:rPr>
            <w:rStyle w:val="Hyperlink"/>
            <w:rFonts w:asciiTheme="majorBidi" w:eastAsia="Times New Roman" w:hAnsiTheme="majorBidi" w:cstheme="majorBidi"/>
            <w:sz w:val="20"/>
            <w:szCs w:val="20"/>
            <w:lang w:eastAsia="de-DE" w:bidi="en-US"/>
          </w:rPr>
          <w:t>nada.anede@univ-biskra.dz</w:t>
        </w:r>
      </w:hyperlink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>;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 xml:space="preserve"> </w:t>
      </w: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 xml:space="preserve"> </w:t>
      </w:r>
      <w:hyperlink r:id="rId7" w:history="1">
        <w:r w:rsidRPr="001B5E79">
          <w:rPr>
            <w:rStyle w:val="Hyperlink"/>
            <w:rFonts w:asciiTheme="majorBidi" w:eastAsia="Times New Roman" w:hAnsiTheme="majorBidi" w:cstheme="majorBidi"/>
            <w:sz w:val="20"/>
            <w:szCs w:val="20"/>
            <w:lang w:eastAsia="de-DE" w:bidi="en-US"/>
          </w:rPr>
          <w:t>nouassaf@univ-biskra.dz</w:t>
        </w:r>
      </w:hyperlink>
      <w:r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 xml:space="preserve"> </w:t>
      </w:r>
    </w:p>
    <w:p w14:paraId="442D0511" w14:textId="43E0AF17" w:rsidR="00D00288" w:rsidRPr="00652B30" w:rsidRDefault="00D00288" w:rsidP="00D00288">
      <w:pPr>
        <w:adjustRightInd w:val="0"/>
        <w:snapToGrid w:val="0"/>
        <w:spacing w:after="0" w:line="200" w:lineRule="atLeast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</w:pP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  <w:lang w:eastAsia="de-DE" w:bidi="en-US"/>
        </w:rPr>
        <w:t>2</w:t>
      </w: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ab/>
      </w:r>
      <w:r w:rsidRPr="00CA77D2"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>Laboratory of Natural Products and Medicinal Chemistry (LNPMC), Saveetha Medical College and Hospital, Saveetha Institute of Medical and Technical Sciences (SIMATS), Thandalam, Chennai, 602105 India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 xml:space="preserve">. </w:t>
      </w:r>
      <w:hyperlink r:id="rId8" w:history="1">
        <w:r w:rsidRPr="00BE00BA">
          <w:rPr>
            <w:rStyle w:val="Hyperlink"/>
            <w:rFonts w:asciiTheme="majorBidi" w:eastAsia="Times New Roman" w:hAnsiTheme="majorBidi" w:cstheme="majorBidi"/>
            <w:sz w:val="20"/>
            <w:szCs w:val="20"/>
            <w:lang w:eastAsia="de-DE" w:bidi="en-US"/>
          </w:rPr>
          <w:t>Ragupathi.Rengasamy@nwu.ac.za</w:t>
        </w:r>
      </w:hyperlink>
      <w:r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 xml:space="preserve"> </w:t>
      </w:r>
    </w:p>
    <w:p w14:paraId="0E282BDB" w14:textId="77777777" w:rsidR="00D00288" w:rsidRPr="00652B30" w:rsidRDefault="00D00288" w:rsidP="00D00288">
      <w:pPr>
        <w:adjustRightInd w:val="0"/>
        <w:snapToGrid w:val="0"/>
        <w:spacing w:after="0" w:line="200" w:lineRule="atLeast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</w:pP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  <w:lang w:eastAsia="de-DE" w:bidi="en-US"/>
        </w:rPr>
        <w:t xml:space="preserve">3  </w:t>
      </w:r>
      <w:bookmarkStart w:id="0" w:name="_Hlk178250298"/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>Centre of Excellence for Pharmaceutical Sciences, North-West University, Potchefstroom, 2520, South Africa</w:t>
      </w:r>
      <w:bookmarkEnd w:id="0"/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 xml:space="preserve"> </w:t>
      </w:r>
    </w:p>
    <w:p w14:paraId="36271965" w14:textId="77777777" w:rsidR="00D00288" w:rsidRPr="00652B30" w:rsidRDefault="00D00288" w:rsidP="00D00288">
      <w:pPr>
        <w:adjustRightInd w:val="0"/>
        <w:snapToGrid w:val="0"/>
        <w:spacing w:after="0" w:line="200" w:lineRule="atLeast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</w:pP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  <w:lang w:eastAsia="de-DE" w:bidi="en-US"/>
        </w:rPr>
        <w:t xml:space="preserve">4  </w:t>
      </w: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 xml:space="preserve">UNICAEN, Inserm U1086 ANTICIPE (Interdisciplinary Research Unit for Cancer Prevention and Treatment), Normandie Univ, Caen, France; </w:t>
      </w:r>
      <w:hyperlink r:id="rId9" w:history="1">
        <w:r w:rsidRPr="00652B30">
          <w:rPr>
            <w:rFonts w:asciiTheme="majorBidi" w:eastAsia="Times New Roman" w:hAnsiTheme="majorBidi" w:cstheme="majorBidi"/>
            <w:color w:val="0000FF"/>
            <w:sz w:val="20"/>
            <w:szCs w:val="20"/>
            <w:u w:val="single"/>
            <w:lang w:eastAsia="de-DE" w:bidi="en-US"/>
          </w:rPr>
          <w:t>shafiullahpharmd@gmail.com</w:t>
        </w:r>
      </w:hyperlink>
    </w:p>
    <w:p w14:paraId="1506114F" w14:textId="77777777" w:rsidR="00D00288" w:rsidRPr="00652B30" w:rsidRDefault="00D00288" w:rsidP="00D00288">
      <w:pPr>
        <w:adjustRightInd w:val="0"/>
        <w:snapToGrid w:val="0"/>
        <w:spacing w:after="0" w:line="200" w:lineRule="atLeast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val="fr-FR" w:eastAsia="de-DE" w:bidi="en-US"/>
        </w:rPr>
      </w:pP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  <w:lang w:val="fr-FR" w:eastAsia="de-DE" w:bidi="en-US"/>
        </w:rPr>
        <w:t xml:space="preserve">5  </w:t>
      </w: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lang w:val="fr-FR" w:eastAsia="de-DE" w:bidi="en-US"/>
        </w:rPr>
        <w:t xml:space="preserve">Cancer Centre François Baclesse, UNICANCER, Caen, France ; </w:t>
      </w:r>
      <w:hyperlink r:id="rId10" w:history="1">
        <w:r w:rsidRPr="001B5E79">
          <w:rPr>
            <w:rStyle w:val="Hyperlink"/>
            <w:rFonts w:asciiTheme="majorBidi" w:eastAsia="Times New Roman" w:hAnsiTheme="majorBidi" w:cstheme="majorBidi"/>
            <w:sz w:val="20"/>
            <w:szCs w:val="20"/>
            <w:lang w:val="fr-FR" w:eastAsia="de-DE" w:bidi="en-US"/>
          </w:rPr>
          <w:t>shafiullahpharmd@gmail.com</w:t>
        </w:r>
      </w:hyperlink>
      <w:r>
        <w:rPr>
          <w:rFonts w:asciiTheme="majorBidi" w:eastAsia="Times New Roman" w:hAnsiTheme="majorBidi" w:cstheme="majorBidi"/>
          <w:color w:val="000000"/>
          <w:sz w:val="20"/>
          <w:szCs w:val="20"/>
          <w:lang w:val="fr-FR" w:eastAsia="de-DE" w:bidi="en-US"/>
        </w:rPr>
        <w:t xml:space="preserve"> </w:t>
      </w:r>
    </w:p>
    <w:p w14:paraId="24D2C078" w14:textId="77777777" w:rsidR="00D00288" w:rsidRPr="00652B30" w:rsidRDefault="00D00288" w:rsidP="00D00288">
      <w:pPr>
        <w:adjustRightInd w:val="0"/>
        <w:snapToGrid w:val="0"/>
        <w:spacing w:after="0" w:line="200" w:lineRule="atLeast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</w:pP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  <w:lang w:eastAsia="de-DE" w:bidi="en-US"/>
        </w:rPr>
        <w:t xml:space="preserve">6  </w:t>
      </w: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 xml:space="preserve">Unit of Scientific Research, Applied College, Qassim University, Buraydah 52571, Saudi Arabia; </w:t>
      </w:r>
      <w:hyperlink r:id="rId11" w:history="1">
        <w:r w:rsidRPr="001B5E79">
          <w:rPr>
            <w:rStyle w:val="Hyperlink"/>
            <w:rFonts w:asciiTheme="majorBidi" w:eastAsia="Times New Roman" w:hAnsiTheme="majorBidi" w:cstheme="majorBidi"/>
            <w:sz w:val="20"/>
            <w:szCs w:val="20"/>
            <w:lang w:eastAsia="de-DE" w:bidi="en-US"/>
          </w:rPr>
          <w:t>balhatlani@qu.edu.sa</w:t>
        </w:r>
      </w:hyperlink>
      <w:r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 xml:space="preserve"> </w:t>
      </w:r>
    </w:p>
    <w:p w14:paraId="442E7AFC" w14:textId="77777777" w:rsidR="00D00288" w:rsidRPr="00652B30" w:rsidRDefault="00D00288" w:rsidP="00D00288">
      <w:pPr>
        <w:adjustRightInd w:val="0"/>
        <w:snapToGrid w:val="0"/>
        <w:spacing w:after="0" w:line="200" w:lineRule="atLeast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</w:pPr>
      <w:r w:rsidRPr="00652B3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de-DE" w:bidi="en-US"/>
        </w:rPr>
        <w:t>*</w:t>
      </w: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ab/>
        <w:t xml:space="preserve">Correspondence: </w:t>
      </w:r>
      <w:hyperlink r:id="rId12" w:history="1">
        <w:r w:rsidRPr="001B5E79">
          <w:rPr>
            <w:rStyle w:val="Hyperlink"/>
            <w:rFonts w:asciiTheme="majorBidi" w:eastAsia="Times New Roman" w:hAnsiTheme="majorBidi" w:cstheme="majorBidi"/>
            <w:sz w:val="20"/>
            <w:szCs w:val="20"/>
            <w:lang w:eastAsia="de-DE" w:bidi="en-US"/>
          </w:rPr>
          <w:t>balhatlani</w:t>
        </w:r>
        <w:bookmarkStart w:id="1" w:name="_Hlk159349745"/>
        <w:r w:rsidRPr="001B5E79">
          <w:rPr>
            <w:rStyle w:val="Hyperlink"/>
            <w:rFonts w:asciiTheme="majorBidi" w:eastAsia="Times New Roman" w:hAnsiTheme="majorBidi" w:cstheme="majorBidi"/>
            <w:sz w:val="20"/>
            <w:szCs w:val="20"/>
            <w:lang w:eastAsia="de-DE" w:bidi="en-US"/>
          </w:rPr>
          <w:t>@</w:t>
        </w:r>
        <w:bookmarkEnd w:id="1"/>
        <w:r w:rsidRPr="001B5E79">
          <w:rPr>
            <w:rStyle w:val="Hyperlink"/>
            <w:rFonts w:asciiTheme="majorBidi" w:eastAsia="Times New Roman" w:hAnsiTheme="majorBidi" w:cstheme="majorBidi"/>
            <w:sz w:val="20"/>
            <w:szCs w:val="20"/>
            <w:lang w:eastAsia="de-DE" w:bidi="en-US"/>
          </w:rPr>
          <w:t>qu.edu.sa</w:t>
        </w:r>
      </w:hyperlink>
      <w:r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 xml:space="preserve"> </w:t>
      </w: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 xml:space="preserve">(B.Y.A.); </w:t>
      </w:r>
      <w:hyperlink r:id="rId13" w:history="1">
        <w:r w:rsidRPr="001B5E79">
          <w:rPr>
            <w:rStyle w:val="Hyperlink"/>
            <w:rFonts w:asciiTheme="majorBidi" w:eastAsia="Times New Roman" w:hAnsiTheme="majorBidi" w:cstheme="majorBidi"/>
            <w:sz w:val="20"/>
            <w:szCs w:val="20"/>
            <w:lang w:eastAsia="de-DE" w:bidi="en-US"/>
          </w:rPr>
          <w:t>nouassaf@univ-biskra.dz</w:t>
        </w:r>
      </w:hyperlink>
      <w:r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 xml:space="preserve"> </w:t>
      </w:r>
      <w:r w:rsidRPr="00652B30"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>(M.O.)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 xml:space="preserve">; </w:t>
      </w:r>
      <w:hyperlink r:id="rId14" w:history="1">
        <w:r w:rsidRPr="00BE00BA">
          <w:rPr>
            <w:rStyle w:val="Hyperlink"/>
            <w:rFonts w:asciiTheme="majorBidi" w:eastAsia="Times New Roman" w:hAnsiTheme="majorBidi" w:cstheme="majorBidi"/>
            <w:sz w:val="20"/>
            <w:szCs w:val="20"/>
            <w:lang w:eastAsia="de-DE" w:bidi="en-US"/>
          </w:rPr>
          <w:t>Ragupathi.Rengasamy@nwu.ac.za</w:t>
        </w:r>
      </w:hyperlink>
      <w:r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en-US"/>
        </w:rPr>
        <w:t xml:space="preserve"> (KRRR).</w:t>
      </w:r>
    </w:p>
    <w:p w14:paraId="3212FE11" w14:textId="1DA98ECC" w:rsidR="00D00288" w:rsidRDefault="00D0028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C25A420" w14:textId="7177FE0D" w:rsidR="00D00288" w:rsidRDefault="00D00288">
      <w:pPr>
        <w:rPr>
          <w:b/>
          <w:bCs/>
          <w:sz w:val="24"/>
          <w:szCs w:val="24"/>
        </w:rPr>
      </w:pPr>
    </w:p>
    <w:p w14:paraId="0CF32DD1" w14:textId="0232FB2B" w:rsidR="00BF1DCE" w:rsidRDefault="000E1DA1">
      <w:r w:rsidRPr="000E1DA1">
        <w:t xml:space="preserve">Table </w:t>
      </w:r>
      <w:r w:rsidR="00513C81">
        <w:t>B</w:t>
      </w:r>
      <w:r w:rsidRPr="000E1DA1">
        <w:t>1. Different parameter scores of</w:t>
      </w:r>
      <w:r>
        <w:t xml:space="preserve"> Enrichment Report </w:t>
      </w:r>
    </w:p>
    <w:tbl>
      <w:tblPr>
        <w:tblStyle w:val="PlainTable2"/>
        <w:tblpPr w:leftFromText="180" w:rightFromText="180" w:vertAnchor="text" w:horzAnchor="margin" w:tblpY="-42"/>
        <w:tblW w:w="0" w:type="auto"/>
        <w:tblLook w:val="04A0" w:firstRow="1" w:lastRow="0" w:firstColumn="1" w:lastColumn="0" w:noHBand="0" w:noVBand="1"/>
      </w:tblPr>
      <w:tblGrid>
        <w:gridCol w:w="1527"/>
        <w:gridCol w:w="1614"/>
        <w:gridCol w:w="1595"/>
        <w:gridCol w:w="1595"/>
        <w:gridCol w:w="1539"/>
        <w:gridCol w:w="1480"/>
      </w:tblGrid>
      <w:tr w:rsidR="00D00288" w:rsidRPr="0099021F" w14:paraId="6AA5893B" w14:textId="77777777" w:rsidTr="00D00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466B9814" w14:textId="77777777" w:rsidR="00D00288" w:rsidRPr="0099021F" w:rsidRDefault="00D00288" w:rsidP="00D00288">
            <w:pPr>
              <w:rPr>
                <w:b w:val="0"/>
                <w:bCs w:val="0"/>
              </w:rPr>
            </w:pPr>
            <w:r w:rsidRPr="0099021F">
              <w:t>ROC</w:t>
            </w:r>
          </w:p>
        </w:tc>
        <w:tc>
          <w:tcPr>
            <w:tcW w:w="1614" w:type="dxa"/>
          </w:tcPr>
          <w:p w14:paraId="28B624AA" w14:textId="77777777" w:rsidR="00D00288" w:rsidRPr="0099021F" w:rsidRDefault="00D00288" w:rsidP="00D00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BEDROC (</w:t>
            </w:r>
            <w:r>
              <w:rPr>
                <w:rFonts w:cstheme="minorHAnsi"/>
              </w:rPr>
              <w:t>α</w:t>
            </w:r>
            <w:r>
              <w:t>=160.9)</w:t>
            </w:r>
          </w:p>
        </w:tc>
        <w:tc>
          <w:tcPr>
            <w:tcW w:w="1595" w:type="dxa"/>
          </w:tcPr>
          <w:p w14:paraId="6EA948B9" w14:textId="77777777" w:rsidR="00D00288" w:rsidRPr="0099021F" w:rsidRDefault="00D00288" w:rsidP="00D00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E1DA1">
              <w:t>BEDROC (α=20)</w:t>
            </w:r>
          </w:p>
        </w:tc>
        <w:tc>
          <w:tcPr>
            <w:tcW w:w="1595" w:type="dxa"/>
          </w:tcPr>
          <w:p w14:paraId="6F57DF89" w14:textId="77777777" w:rsidR="00D00288" w:rsidRPr="0099021F" w:rsidRDefault="00D00288" w:rsidP="00D00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9021F">
              <w:t>BEDROC (α=</w:t>
            </w:r>
            <w:r>
              <w:t>8.0)</w:t>
            </w:r>
          </w:p>
        </w:tc>
        <w:tc>
          <w:tcPr>
            <w:tcW w:w="1539" w:type="dxa"/>
          </w:tcPr>
          <w:p w14:paraId="19276E34" w14:textId="77777777" w:rsidR="00D00288" w:rsidRPr="0099021F" w:rsidRDefault="00D00288" w:rsidP="00D00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9021F">
              <w:t>RIE</w:t>
            </w:r>
          </w:p>
        </w:tc>
        <w:tc>
          <w:tcPr>
            <w:tcW w:w="1480" w:type="dxa"/>
          </w:tcPr>
          <w:p w14:paraId="18BB75DE" w14:textId="77777777" w:rsidR="00D00288" w:rsidRPr="0099021F" w:rsidRDefault="00D00288" w:rsidP="00D00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UC</w:t>
            </w:r>
          </w:p>
        </w:tc>
      </w:tr>
      <w:tr w:rsidR="00D00288" w:rsidRPr="0099021F" w14:paraId="640E377F" w14:textId="77777777" w:rsidTr="00D00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6B8E967D" w14:textId="77777777" w:rsidR="00D00288" w:rsidRPr="0099021F" w:rsidRDefault="00D00288" w:rsidP="00D00288">
            <w:pPr>
              <w:jc w:val="center"/>
              <w:rPr>
                <w:rtl/>
                <w:lang w:bidi="ar-DZ"/>
              </w:rPr>
            </w:pPr>
            <w:r>
              <w:rPr>
                <w:lang w:bidi="ar-DZ"/>
              </w:rPr>
              <w:t>0.91</w:t>
            </w:r>
          </w:p>
        </w:tc>
        <w:tc>
          <w:tcPr>
            <w:tcW w:w="1614" w:type="dxa"/>
          </w:tcPr>
          <w:p w14:paraId="5830357E" w14:textId="77777777" w:rsidR="00D00288" w:rsidRPr="0099021F" w:rsidRDefault="00D00288" w:rsidP="00D0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7</w:t>
            </w:r>
          </w:p>
        </w:tc>
        <w:tc>
          <w:tcPr>
            <w:tcW w:w="1595" w:type="dxa"/>
          </w:tcPr>
          <w:p w14:paraId="4C80F4D2" w14:textId="77777777" w:rsidR="00D00288" w:rsidRDefault="00D00288" w:rsidP="00D0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12</w:t>
            </w:r>
          </w:p>
        </w:tc>
        <w:tc>
          <w:tcPr>
            <w:tcW w:w="1595" w:type="dxa"/>
          </w:tcPr>
          <w:p w14:paraId="0A3CF229" w14:textId="77777777" w:rsidR="00D00288" w:rsidRPr="0099021F" w:rsidRDefault="00D00288" w:rsidP="00D0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7</w:t>
            </w:r>
          </w:p>
        </w:tc>
        <w:tc>
          <w:tcPr>
            <w:tcW w:w="1539" w:type="dxa"/>
          </w:tcPr>
          <w:p w14:paraId="5F22C883" w14:textId="77777777" w:rsidR="00D00288" w:rsidRPr="0099021F" w:rsidRDefault="00D00288" w:rsidP="00D0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10</w:t>
            </w:r>
          </w:p>
        </w:tc>
        <w:tc>
          <w:tcPr>
            <w:tcW w:w="1480" w:type="dxa"/>
          </w:tcPr>
          <w:p w14:paraId="54733D94" w14:textId="77777777" w:rsidR="00D00288" w:rsidRDefault="00D00288" w:rsidP="00D0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</w:t>
            </w:r>
          </w:p>
        </w:tc>
      </w:tr>
    </w:tbl>
    <w:p w14:paraId="406828D6" w14:textId="77777777" w:rsidR="000E1DA1" w:rsidRPr="000E1DA1" w:rsidRDefault="000E1DA1" w:rsidP="000E1DA1"/>
    <w:p w14:paraId="48211145" w14:textId="77777777" w:rsidR="000E1DA1" w:rsidRDefault="000E1DA1" w:rsidP="000E1DA1"/>
    <w:p w14:paraId="211F3DD9" w14:textId="7EAD025A" w:rsidR="000E1DA1" w:rsidRDefault="000E1DA1" w:rsidP="000E1DA1">
      <w:r w:rsidRPr="000E1DA1">
        <w:t xml:space="preserve">Table </w:t>
      </w:r>
      <w:r w:rsidR="00513C81">
        <w:t>B</w:t>
      </w:r>
      <w:r>
        <w:t>2</w:t>
      </w:r>
      <w:r w:rsidRPr="000E1DA1">
        <w:t xml:space="preserve">: Count and percentage of </w:t>
      </w:r>
      <w:r>
        <w:t>actives in top N% of decoy result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0E1DA1" w:rsidRPr="000E1DA1" w14:paraId="0541C0A1" w14:textId="77777777" w:rsidTr="00484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5224A04B" w14:textId="77777777" w:rsidR="000E1DA1" w:rsidRPr="000E1DA1" w:rsidRDefault="000E1DA1" w:rsidP="000E1DA1">
            <w:pPr>
              <w:rPr>
                <w:b w:val="0"/>
              </w:rPr>
            </w:pPr>
            <w:r w:rsidRPr="000E1DA1">
              <w:t>%Decoys</w:t>
            </w:r>
          </w:p>
        </w:tc>
        <w:tc>
          <w:tcPr>
            <w:tcW w:w="1510" w:type="dxa"/>
          </w:tcPr>
          <w:p w14:paraId="622631FD" w14:textId="77777777" w:rsidR="000E1DA1" w:rsidRPr="000E1DA1" w:rsidRDefault="000E1DA1" w:rsidP="000E1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E1DA1">
              <w:t>1%</w:t>
            </w:r>
          </w:p>
        </w:tc>
        <w:tc>
          <w:tcPr>
            <w:tcW w:w="1510" w:type="dxa"/>
          </w:tcPr>
          <w:p w14:paraId="6E58A175" w14:textId="77777777" w:rsidR="000E1DA1" w:rsidRPr="000E1DA1" w:rsidRDefault="000E1DA1" w:rsidP="000E1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E1DA1">
              <w:t>2%</w:t>
            </w:r>
          </w:p>
        </w:tc>
        <w:tc>
          <w:tcPr>
            <w:tcW w:w="1510" w:type="dxa"/>
          </w:tcPr>
          <w:p w14:paraId="5936EA95" w14:textId="77777777" w:rsidR="000E1DA1" w:rsidRPr="000E1DA1" w:rsidRDefault="000E1DA1" w:rsidP="000E1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E1DA1">
              <w:t>5%</w:t>
            </w:r>
          </w:p>
        </w:tc>
        <w:tc>
          <w:tcPr>
            <w:tcW w:w="1511" w:type="dxa"/>
          </w:tcPr>
          <w:p w14:paraId="2AD23151" w14:textId="77777777" w:rsidR="000E1DA1" w:rsidRPr="000E1DA1" w:rsidRDefault="000E1DA1" w:rsidP="000E1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E1DA1">
              <w:t>10%</w:t>
            </w:r>
          </w:p>
        </w:tc>
        <w:tc>
          <w:tcPr>
            <w:tcW w:w="1511" w:type="dxa"/>
          </w:tcPr>
          <w:p w14:paraId="5CBACC70" w14:textId="77777777" w:rsidR="000E1DA1" w:rsidRPr="000E1DA1" w:rsidRDefault="000E1DA1" w:rsidP="000E1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E1DA1">
              <w:t>20%</w:t>
            </w:r>
          </w:p>
        </w:tc>
      </w:tr>
      <w:tr w:rsidR="000E1DA1" w:rsidRPr="000E1DA1" w14:paraId="2A576154" w14:textId="77777777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46878F18" w14:textId="77777777" w:rsidR="000E1DA1" w:rsidRPr="000E1DA1" w:rsidRDefault="000E1DA1" w:rsidP="000E1DA1">
            <w:r w:rsidRPr="000E1DA1">
              <w:t>#Actives</w:t>
            </w:r>
          </w:p>
        </w:tc>
        <w:tc>
          <w:tcPr>
            <w:tcW w:w="1510" w:type="dxa"/>
          </w:tcPr>
          <w:p w14:paraId="598964CF" w14:textId="206B609B" w:rsidR="000E1DA1" w:rsidRPr="000E1DA1" w:rsidRDefault="00977C07" w:rsidP="000E1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10" w:type="dxa"/>
          </w:tcPr>
          <w:p w14:paraId="06ED31EB" w14:textId="29E4638B" w:rsidR="000E1DA1" w:rsidRPr="000E1DA1" w:rsidRDefault="00977C07" w:rsidP="000E1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510" w:type="dxa"/>
          </w:tcPr>
          <w:p w14:paraId="54A0BA3E" w14:textId="74355CA5" w:rsidR="000E1DA1" w:rsidRPr="000E1DA1" w:rsidRDefault="00977C07" w:rsidP="000E1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511" w:type="dxa"/>
          </w:tcPr>
          <w:p w14:paraId="3515CD5E" w14:textId="1B5E3A15" w:rsidR="000E1DA1" w:rsidRPr="000E1DA1" w:rsidRDefault="00977C07" w:rsidP="000E1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511" w:type="dxa"/>
          </w:tcPr>
          <w:p w14:paraId="207457C2" w14:textId="77777777" w:rsidR="000E1DA1" w:rsidRPr="000E1DA1" w:rsidRDefault="000E1DA1" w:rsidP="000E1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1DA1">
              <w:t>21</w:t>
            </w:r>
          </w:p>
        </w:tc>
      </w:tr>
      <w:tr w:rsidR="000E1DA1" w:rsidRPr="000E1DA1" w14:paraId="5C995CA5" w14:textId="77777777" w:rsidTr="00484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753DA1AA" w14:textId="77777777" w:rsidR="000E1DA1" w:rsidRPr="000E1DA1" w:rsidRDefault="000E1DA1" w:rsidP="000E1DA1">
            <w:r w:rsidRPr="000E1DA1">
              <w:t>%Actives</w:t>
            </w:r>
          </w:p>
        </w:tc>
        <w:tc>
          <w:tcPr>
            <w:tcW w:w="1510" w:type="dxa"/>
          </w:tcPr>
          <w:p w14:paraId="586FE1E7" w14:textId="1115A3E8" w:rsidR="000E1DA1" w:rsidRPr="000E1DA1" w:rsidRDefault="00977C07" w:rsidP="000E1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</w:t>
            </w:r>
          </w:p>
        </w:tc>
        <w:tc>
          <w:tcPr>
            <w:tcW w:w="1510" w:type="dxa"/>
          </w:tcPr>
          <w:p w14:paraId="573A5187" w14:textId="04A1BFCD" w:rsidR="000E1DA1" w:rsidRPr="000E1DA1" w:rsidRDefault="00977C07" w:rsidP="000E1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0</w:t>
            </w:r>
          </w:p>
        </w:tc>
        <w:tc>
          <w:tcPr>
            <w:tcW w:w="1510" w:type="dxa"/>
          </w:tcPr>
          <w:p w14:paraId="7356967C" w14:textId="14ED184A" w:rsidR="000E1DA1" w:rsidRPr="000E1DA1" w:rsidRDefault="00977C07" w:rsidP="000E1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.0</w:t>
            </w:r>
          </w:p>
        </w:tc>
        <w:tc>
          <w:tcPr>
            <w:tcW w:w="1511" w:type="dxa"/>
          </w:tcPr>
          <w:p w14:paraId="5BD80935" w14:textId="73964725" w:rsidR="000E1DA1" w:rsidRPr="000E1DA1" w:rsidRDefault="00977C07" w:rsidP="000E1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0</w:t>
            </w:r>
          </w:p>
        </w:tc>
        <w:tc>
          <w:tcPr>
            <w:tcW w:w="1511" w:type="dxa"/>
          </w:tcPr>
          <w:p w14:paraId="09E62154" w14:textId="69E59AC7" w:rsidR="000E1DA1" w:rsidRPr="000E1DA1" w:rsidRDefault="00977C07" w:rsidP="000E1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0</w:t>
            </w:r>
          </w:p>
        </w:tc>
      </w:tr>
    </w:tbl>
    <w:p w14:paraId="7842DD01" w14:textId="67F32B03" w:rsidR="000E1DA1" w:rsidRDefault="00977C07" w:rsidP="000E1DA1">
      <w:r>
        <w:t xml:space="preserve"> </w:t>
      </w:r>
    </w:p>
    <w:p w14:paraId="26AD44F2" w14:textId="0ED7BAB4" w:rsidR="00977C07" w:rsidRDefault="00977C07" w:rsidP="000E1DA1">
      <w:r w:rsidRPr="00977C07">
        <w:t xml:space="preserve">Table </w:t>
      </w:r>
      <w:r w:rsidR="00513C81">
        <w:t>B</w:t>
      </w:r>
      <w:r w:rsidRPr="00977C07">
        <w:t>3: Count and percentage of actives in top N% of result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977C07" w:rsidRPr="00977C07" w14:paraId="413A6392" w14:textId="77777777" w:rsidTr="00484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5930DA40" w14:textId="77777777" w:rsidR="00977C07" w:rsidRPr="00977C07" w:rsidRDefault="00977C07" w:rsidP="00977C07">
            <w:pPr>
              <w:rPr>
                <w:b w:val="0"/>
                <w:bCs w:val="0"/>
                <w:rtl/>
                <w:lang w:bidi="ar-DZ"/>
              </w:rPr>
            </w:pPr>
            <w:r w:rsidRPr="00977C07">
              <w:t>%Results</w:t>
            </w:r>
          </w:p>
        </w:tc>
        <w:tc>
          <w:tcPr>
            <w:tcW w:w="1510" w:type="dxa"/>
          </w:tcPr>
          <w:p w14:paraId="4231AF01" w14:textId="77777777" w:rsidR="00977C07" w:rsidRPr="00977C07" w:rsidRDefault="00977C07" w:rsidP="00977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77C07">
              <w:t>1%</w:t>
            </w:r>
          </w:p>
        </w:tc>
        <w:tc>
          <w:tcPr>
            <w:tcW w:w="1510" w:type="dxa"/>
          </w:tcPr>
          <w:p w14:paraId="07138678" w14:textId="77777777" w:rsidR="00977C07" w:rsidRPr="00977C07" w:rsidRDefault="00977C07" w:rsidP="00977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77C07">
              <w:t>2%</w:t>
            </w:r>
          </w:p>
        </w:tc>
        <w:tc>
          <w:tcPr>
            <w:tcW w:w="1510" w:type="dxa"/>
          </w:tcPr>
          <w:p w14:paraId="131A598D" w14:textId="77777777" w:rsidR="00977C07" w:rsidRPr="00977C07" w:rsidRDefault="00977C07" w:rsidP="00977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77C07">
              <w:t>5%</w:t>
            </w:r>
          </w:p>
        </w:tc>
        <w:tc>
          <w:tcPr>
            <w:tcW w:w="1511" w:type="dxa"/>
          </w:tcPr>
          <w:p w14:paraId="74EA3349" w14:textId="77777777" w:rsidR="00977C07" w:rsidRPr="00977C07" w:rsidRDefault="00977C07" w:rsidP="00977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77C07">
              <w:t>10%</w:t>
            </w:r>
          </w:p>
        </w:tc>
        <w:tc>
          <w:tcPr>
            <w:tcW w:w="1511" w:type="dxa"/>
          </w:tcPr>
          <w:p w14:paraId="57BE7925" w14:textId="77777777" w:rsidR="00977C07" w:rsidRPr="00977C07" w:rsidRDefault="00977C07" w:rsidP="00977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77C07">
              <w:t>20%</w:t>
            </w:r>
          </w:p>
        </w:tc>
      </w:tr>
      <w:tr w:rsidR="00977C07" w:rsidRPr="00977C07" w14:paraId="43CE6725" w14:textId="77777777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780ABDCA" w14:textId="77777777" w:rsidR="00977C07" w:rsidRPr="00977C07" w:rsidRDefault="00977C07" w:rsidP="00977C07">
            <w:r w:rsidRPr="00977C07">
              <w:t>#Actives</w:t>
            </w:r>
          </w:p>
        </w:tc>
        <w:tc>
          <w:tcPr>
            <w:tcW w:w="1510" w:type="dxa"/>
          </w:tcPr>
          <w:p w14:paraId="4F1FE1D9" w14:textId="15010D72" w:rsidR="00977C07" w:rsidRPr="00977C07" w:rsidRDefault="00977C0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10" w:type="dxa"/>
          </w:tcPr>
          <w:p w14:paraId="1528183A" w14:textId="4C1E5F34" w:rsidR="00977C07" w:rsidRPr="00977C07" w:rsidRDefault="00977C0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510" w:type="dxa"/>
          </w:tcPr>
          <w:p w14:paraId="3E362D1B" w14:textId="1FB8FF8C" w:rsidR="00977C07" w:rsidRPr="00977C07" w:rsidRDefault="00977C0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511" w:type="dxa"/>
          </w:tcPr>
          <w:p w14:paraId="3F6D3BF3" w14:textId="11A711AD" w:rsidR="00977C07" w:rsidRPr="00977C07" w:rsidRDefault="00977C0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511" w:type="dxa"/>
          </w:tcPr>
          <w:p w14:paraId="5CA1BCA1" w14:textId="77777777" w:rsidR="00977C07" w:rsidRPr="00977C07" w:rsidRDefault="00977C0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C07">
              <w:t>21</w:t>
            </w:r>
          </w:p>
        </w:tc>
      </w:tr>
      <w:tr w:rsidR="00977C07" w:rsidRPr="00977C07" w14:paraId="1C61BA9E" w14:textId="77777777" w:rsidTr="00484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6057DD8B" w14:textId="60C7D323" w:rsidR="00977C07" w:rsidRPr="00977C07" w:rsidRDefault="00977C07" w:rsidP="00977C07">
            <w:r w:rsidRPr="00977C07">
              <w:t>%</w:t>
            </w:r>
            <w:r>
              <w:t>Actives</w:t>
            </w:r>
          </w:p>
        </w:tc>
        <w:tc>
          <w:tcPr>
            <w:tcW w:w="1510" w:type="dxa"/>
          </w:tcPr>
          <w:p w14:paraId="25DAF4F0" w14:textId="0C1F3E18" w:rsidR="00977C07" w:rsidRPr="00977C07" w:rsidRDefault="00977C0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</w:t>
            </w:r>
          </w:p>
        </w:tc>
        <w:tc>
          <w:tcPr>
            <w:tcW w:w="1510" w:type="dxa"/>
          </w:tcPr>
          <w:p w14:paraId="5BF3740D" w14:textId="5657CE83" w:rsidR="00977C07" w:rsidRPr="00977C07" w:rsidRDefault="00977C0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0</w:t>
            </w:r>
          </w:p>
        </w:tc>
        <w:tc>
          <w:tcPr>
            <w:tcW w:w="1510" w:type="dxa"/>
          </w:tcPr>
          <w:p w14:paraId="25B800E6" w14:textId="4F4B8751" w:rsidR="00977C07" w:rsidRPr="00977C07" w:rsidRDefault="00977C0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.0</w:t>
            </w:r>
          </w:p>
        </w:tc>
        <w:tc>
          <w:tcPr>
            <w:tcW w:w="1511" w:type="dxa"/>
          </w:tcPr>
          <w:p w14:paraId="1F0739CB" w14:textId="152D03BD" w:rsidR="00977C07" w:rsidRPr="00977C07" w:rsidRDefault="00977C0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0</w:t>
            </w:r>
          </w:p>
        </w:tc>
        <w:tc>
          <w:tcPr>
            <w:tcW w:w="1511" w:type="dxa"/>
          </w:tcPr>
          <w:p w14:paraId="7340EA19" w14:textId="18ECD646" w:rsidR="00977C07" w:rsidRPr="00977C07" w:rsidRDefault="00977C0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0</w:t>
            </w:r>
          </w:p>
        </w:tc>
      </w:tr>
    </w:tbl>
    <w:p w14:paraId="4538F73E" w14:textId="77777777" w:rsidR="00977C07" w:rsidRDefault="00977C07" w:rsidP="00977C07"/>
    <w:p w14:paraId="0BE913DD" w14:textId="3D6EA7A4" w:rsidR="00977C07" w:rsidRDefault="00977C07" w:rsidP="00977C07">
      <w:r w:rsidRPr="00977C07">
        <w:t xml:space="preserve">Table </w:t>
      </w:r>
      <w:r w:rsidR="00722A86">
        <w:t>B</w:t>
      </w:r>
      <w:r>
        <w:t>4</w:t>
      </w:r>
      <w:r w:rsidRPr="00977C07">
        <w:t>: Enrichment Factors with respect to N% actives recovered.</w:t>
      </w:r>
    </w:p>
    <w:tbl>
      <w:tblPr>
        <w:tblStyle w:val="PlainTable2"/>
        <w:tblW w:w="9350" w:type="dxa"/>
        <w:tblLook w:val="04A0" w:firstRow="1" w:lastRow="0" w:firstColumn="1" w:lastColumn="0" w:noHBand="0" w:noVBand="1"/>
      </w:tblPr>
      <w:tblGrid>
        <w:gridCol w:w="1539"/>
        <w:gridCol w:w="1282"/>
        <w:gridCol w:w="1220"/>
        <w:gridCol w:w="1035"/>
        <w:gridCol w:w="996"/>
        <w:gridCol w:w="1216"/>
        <w:gridCol w:w="1031"/>
        <w:gridCol w:w="1031"/>
      </w:tblGrid>
      <w:tr w:rsidR="00C978F7" w:rsidRPr="00977C07" w14:paraId="50C3E4DE" w14:textId="0D707E91" w:rsidTr="00484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3FB74D53" w14:textId="6567DDEC" w:rsidR="00C978F7" w:rsidRPr="00977C07" w:rsidRDefault="00C978F7" w:rsidP="00977C07">
            <w:pPr>
              <w:rPr>
                <w:b w:val="0"/>
                <w:bCs w:val="0"/>
              </w:rPr>
            </w:pPr>
            <w:r w:rsidRPr="00977C07">
              <w:t>%</w:t>
            </w:r>
            <w:r w:rsidR="00202558" w:rsidRPr="00202558">
              <w:t>Actives</w:t>
            </w:r>
          </w:p>
        </w:tc>
        <w:tc>
          <w:tcPr>
            <w:tcW w:w="1282" w:type="dxa"/>
          </w:tcPr>
          <w:p w14:paraId="761E4204" w14:textId="56DE4421" w:rsidR="00C978F7" w:rsidRPr="00977C07" w:rsidRDefault="00C978F7" w:rsidP="00977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2558">
              <w:t>40</w:t>
            </w:r>
            <w:r w:rsidRPr="00977C07">
              <w:t>%</w:t>
            </w:r>
          </w:p>
        </w:tc>
        <w:tc>
          <w:tcPr>
            <w:tcW w:w="1220" w:type="dxa"/>
          </w:tcPr>
          <w:p w14:paraId="01D77DA1" w14:textId="3F45F2FC" w:rsidR="00C978F7" w:rsidRPr="00977C07" w:rsidRDefault="00C978F7" w:rsidP="00977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2558">
              <w:t>50</w:t>
            </w:r>
            <w:r w:rsidRPr="00977C07">
              <w:t>%</w:t>
            </w:r>
          </w:p>
        </w:tc>
        <w:tc>
          <w:tcPr>
            <w:tcW w:w="1035" w:type="dxa"/>
          </w:tcPr>
          <w:p w14:paraId="42FB4BCD" w14:textId="112C6AE9" w:rsidR="00C978F7" w:rsidRPr="00977C07" w:rsidRDefault="00C978F7" w:rsidP="00977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2558">
              <w:t>60</w:t>
            </w:r>
            <w:r w:rsidRPr="00977C07">
              <w:t>%</w:t>
            </w:r>
          </w:p>
        </w:tc>
        <w:tc>
          <w:tcPr>
            <w:tcW w:w="996" w:type="dxa"/>
          </w:tcPr>
          <w:p w14:paraId="3D97C7CC" w14:textId="77238B93" w:rsidR="00C978F7" w:rsidRPr="00977C07" w:rsidRDefault="00C978F7" w:rsidP="00977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2558">
              <w:t>70</w:t>
            </w:r>
            <w:r w:rsidRPr="00977C07">
              <w:t>%</w:t>
            </w:r>
          </w:p>
        </w:tc>
        <w:tc>
          <w:tcPr>
            <w:tcW w:w="1216" w:type="dxa"/>
          </w:tcPr>
          <w:p w14:paraId="02D8C32A" w14:textId="7D730BE6" w:rsidR="00C978F7" w:rsidRPr="00977C07" w:rsidRDefault="00C978F7" w:rsidP="00977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2558">
              <w:t>80</w:t>
            </w:r>
            <w:r w:rsidRPr="00977C07">
              <w:t>%</w:t>
            </w:r>
          </w:p>
        </w:tc>
        <w:tc>
          <w:tcPr>
            <w:tcW w:w="1031" w:type="dxa"/>
          </w:tcPr>
          <w:p w14:paraId="29A59231" w14:textId="5736709D" w:rsidR="00C978F7" w:rsidRPr="00202558" w:rsidRDefault="00C978F7" w:rsidP="00977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2558">
              <w:t>90%</w:t>
            </w:r>
          </w:p>
        </w:tc>
        <w:tc>
          <w:tcPr>
            <w:tcW w:w="1031" w:type="dxa"/>
          </w:tcPr>
          <w:p w14:paraId="2FB4459C" w14:textId="7539E2AA" w:rsidR="00C978F7" w:rsidRPr="00202558" w:rsidRDefault="00C978F7" w:rsidP="00977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2558">
              <w:t>100%</w:t>
            </w:r>
          </w:p>
        </w:tc>
      </w:tr>
      <w:tr w:rsidR="00C978F7" w:rsidRPr="00977C07" w14:paraId="74FBF4EC" w14:textId="31DF4FB5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063004DA" w14:textId="77777777" w:rsidR="00C978F7" w:rsidRPr="00977C07" w:rsidRDefault="00C978F7" w:rsidP="00977C07">
            <w:r w:rsidRPr="00977C07">
              <w:t>EF</w:t>
            </w:r>
          </w:p>
        </w:tc>
        <w:tc>
          <w:tcPr>
            <w:tcW w:w="1282" w:type="dxa"/>
          </w:tcPr>
          <w:p w14:paraId="7B36CE66" w14:textId="1992A915" w:rsidR="00C978F7" w:rsidRPr="00977C07" w:rsidRDefault="00C978F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220" w:type="dxa"/>
          </w:tcPr>
          <w:p w14:paraId="00990988" w14:textId="1744176F" w:rsidR="00C978F7" w:rsidRPr="00977C07" w:rsidRDefault="00C978F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035" w:type="dxa"/>
          </w:tcPr>
          <w:p w14:paraId="0A0F5E3B" w14:textId="21AD7B81" w:rsidR="00C978F7" w:rsidRPr="00977C07" w:rsidRDefault="00C978F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996" w:type="dxa"/>
          </w:tcPr>
          <w:p w14:paraId="0A9EBD47" w14:textId="4DDD9110" w:rsidR="00C978F7" w:rsidRPr="00977C07" w:rsidRDefault="00C978F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</w:t>
            </w:r>
          </w:p>
        </w:tc>
        <w:tc>
          <w:tcPr>
            <w:tcW w:w="1216" w:type="dxa"/>
          </w:tcPr>
          <w:p w14:paraId="06D0027C" w14:textId="109C6B11" w:rsidR="00C978F7" w:rsidRPr="00977C07" w:rsidRDefault="00C978F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C07">
              <w:t>5</w:t>
            </w:r>
            <w:r>
              <w:t>.5</w:t>
            </w:r>
          </w:p>
        </w:tc>
        <w:tc>
          <w:tcPr>
            <w:tcW w:w="1031" w:type="dxa"/>
          </w:tcPr>
          <w:p w14:paraId="49D38A91" w14:textId="05A21AF7" w:rsidR="00C978F7" w:rsidRPr="00977C07" w:rsidRDefault="00C978F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1031" w:type="dxa"/>
          </w:tcPr>
          <w:p w14:paraId="5F01AB05" w14:textId="71FB8D32" w:rsidR="00C978F7" w:rsidRPr="00977C07" w:rsidRDefault="00C978F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</w:t>
            </w:r>
          </w:p>
        </w:tc>
      </w:tr>
      <w:tr w:rsidR="00C978F7" w:rsidRPr="00977C07" w14:paraId="56C5535C" w14:textId="5E0AB79B" w:rsidTr="00484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00EFE7D4" w14:textId="5A64A3CF" w:rsidR="00C978F7" w:rsidRPr="00977C07" w:rsidRDefault="00C978F7" w:rsidP="00977C07">
            <w:pPr>
              <w:rPr>
                <w:rtl/>
                <w:lang w:bidi="ar-DZ"/>
              </w:rPr>
            </w:pPr>
            <w:r w:rsidRPr="00977C07">
              <w:t xml:space="preserve">EF* </w:t>
            </w:r>
          </w:p>
        </w:tc>
        <w:tc>
          <w:tcPr>
            <w:tcW w:w="1282" w:type="dxa"/>
          </w:tcPr>
          <w:p w14:paraId="0E9D630C" w14:textId="539F4F4B" w:rsidR="00C978F7" w:rsidRPr="00977C07" w:rsidRDefault="00C978F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220" w:type="dxa"/>
          </w:tcPr>
          <w:p w14:paraId="46ED6B39" w14:textId="151FEDEE" w:rsidR="00C978F7" w:rsidRPr="00977C07" w:rsidRDefault="00C978F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035" w:type="dxa"/>
          </w:tcPr>
          <w:p w14:paraId="1D3740F7" w14:textId="15580117" w:rsidR="00C978F7" w:rsidRPr="00977C07" w:rsidRDefault="00C978F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996" w:type="dxa"/>
          </w:tcPr>
          <w:p w14:paraId="6BC3F807" w14:textId="2F1CF218" w:rsidR="00C978F7" w:rsidRPr="00977C07" w:rsidRDefault="00C978F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9</w:t>
            </w:r>
          </w:p>
        </w:tc>
        <w:tc>
          <w:tcPr>
            <w:tcW w:w="1216" w:type="dxa"/>
          </w:tcPr>
          <w:p w14:paraId="580F1C81" w14:textId="77A95767" w:rsidR="00C978F7" w:rsidRPr="00977C07" w:rsidRDefault="00C978F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</w:t>
            </w:r>
          </w:p>
        </w:tc>
        <w:tc>
          <w:tcPr>
            <w:tcW w:w="1031" w:type="dxa"/>
          </w:tcPr>
          <w:p w14:paraId="333CF0A4" w14:textId="04AF0157" w:rsidR="00C978F7" w:rsidRPr="00977C07" w:rsidRDefault="00C978F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</w:t>
            </w:r>
          </w:p>
        </w:tc>
        <w:tc>
          <w:tcPr>
            <w:tcW w:w="1031" w:type="dxa"/>
          </w:tcPr>
          <w:p w14:paraId="5C329883" w14:textId="28C0F115" w:rsidR="00C978F7" w:rsidRPr="00977C07" w:rsidRDefault="00C978F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</w:t>
            </w:r>
          </w:p>
        </w:tc>
      </w:tr>
      <w:tr w:rsidR="00C978F7" w:rsidRPr="00977C07" w14:paraId="57BECF13" w14:textId="1C11C650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6B1BC9BC" w14:textId="77777777" w:rsidR="00C978F7" w:rsidRPr="00977C07" w:rsidRDefault="00C978F7" w:rsidP="00977C07">
            <w:pPr>
              <w:rPr>
                <w:b w:val="0"/>
                <w:bCs w:val="0"/>
              </w:rPr>
            </w:pPr>
            <w:r w:rsidRPr="00977C07">
              <w:t>EF'</w:t>
            </w:r>
          </w:p>
        </w:tc>
        <w:tc>
          <w:tcPr>
            <w:tcW w:w="1282" w:type="dxa"/>
          </w:tcPr>
          <w:p w14:paraId="24171EEB" w14:textId="3D2658A4" w:rsidR="00C978F7" w:rsidRPr="00977C07" w:rsidRDefault="00C978F7" w:rsidP="00C97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</w:t>
            </w:r>
          </w:p>
        </w:tc>
        <w:tc>
          <w:tcPr>
            <w:tcW w:w="1220" w:type="dxa"/>
          </w:tcPr>
          <w:p w14:paraId="2609ED52" w14:textId="24FE9591" w:rsidR="00C978F7" w:rsidRPr="00977C07" w:rsidRDefault="00C978F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9.4</w:t>
            </w:r>
          </w:p>
        </w:tc>
        <w:tc>
          <w:tcPr>
            <w:tcW w:w="1035" w:type="dxa"/>
          </w:tcPr>
          <w:p w14:paraId="65E2355C" w14:textId="0F16F4EA" w:rsidR="00C978F7" w:rsidRPr="00977C07" w:rsidRDefault="00C978F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996" w:type="dxa"/>
          </w:tcPr>
          <w:p w14:paraId="3225EAB5" w14:textId="77188519" w:rsidR="00C978F7" w:rsidRPr="00977C07" w:rsidRDefault="00C978F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216" w:type="dxa"/>
          </w:tcPr>
          <w:p w14:paraId="73A9E4E3" w14:textId="4819F5E6" w:rsidR="00C978F7" w:rsidRPr="00977C07" w:rsidRDefault="00C978F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3</w:t>
            </w:r>
          </w:p>
        </w:tc>
        <w:tc>
          <w:tcPr>
            <w:tcW w:w="1031" w:type="dxa"/>
          </w:tcPr>
          <w:p w14:paraId="4EFFD721" w14:textId="612DC6FA" w:rsidR="00C978F7" w:rsidRPr="00977C07" w:rsidRDefault="00C978F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</w:t>
            </w:r>
          </w:p>
        </w:tc>
        <w:tc>
          <w:tcPr>
            <w:tcW w:w="1031" w:type="dxa"/>
          </w:tcPr>
          <w:p w14:paraId="70F1B40A" w14:textId="13467685" w:rsidR="00C978F7" w:rsidRPr="00977C07" w:rsidRDefault="00C978F7" w:rsidP="00977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</w:t>
            </w:r>
          </w:p>
        </w:tc>
      </w:tr>
      <w:tr w:rsidR="00C978F7" w:rsidRPr="00977C07" w14:paraId="207F52A3" w14:textId="0394E0B1" w:rsidTr="00484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4E1AFA6C" w14:textId="3867B5A0" w:rsidR="00C978F7" w:rsidRPr="00977C07" w:rsidRDefault="002E196E" w:rsidP="00977C07">
            <w:pPr>
              <w:rPr>
                <w:b w:val="0"/>
                <w:bCs w:val="0"/>
              </w:rPr>
            </w:pPr>
            <w:r>
              <w:t>FOD</w:t>
            </w:r>
          </w:p>
        </w:tc>
        <w:tc>
          <w:tcPr>
            <w:tcW w:w="1282" w:type="dxa"/>
          </w:tcPr>
          <w:p w14:paraId="7C05D7FF" w14:textId="316606E7" w:rsidR="00C978F7" w:rsidRPr="00977C07" w:rsidRDefault="00C978F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C07">
              <w:t>0.</w:t>
            </w:r>
            <w:r>
              <w:t>01</w:t>
            </w:r>
          </w:p>
        </w:tc>
        <w:tc>
          <w:tcPr>
            <w:tcW w:w="1220" w:type="dxa"/>
          </w:tcPr>
          <w:p w14:paraId="073C5EE1" w14:textId="1C3DFA23" w:rsidR="00C978F7" w:rsidRPr="00977C07" w:rsidRDefault="00C978F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C07">
              <w:t>0.</w:t>
            </w:r>
            <w:r>
              <w:t>02</w:t>
            </w:r>
          </w:p>
        </w:tc>
        <w:tc>
          <w:tcPr>
            <w:tcW w:w="1035" w:type="dxa"/>
          </w:tcPr>
          <w:p w14:paraId="3210A05A" w14:textId="66B2ECFF" w:rsidR="00C978F7" w:rsidRPr="00977C07" w:rsidRDefault="00C978F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C07">
              <w:t>0.</w:t>
            </w:r>
            <w:r>
              <w:t>02</w:t>
            </w:r>
          </w:p>
        </w:tc>
        <w:tc>
          <w:tcPr>
            <w:tcW w:w="996" w:type="dxa"/>
          </w:tcPr>
          <w:p w14:paraId="42E46287" w14:textId="6A2648D5" w:rsidR="00C978F7" w:rsidRPr="00977C07" w:rsidRDefault="00C978F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C07">
              <w:t>0.</w:t>
            </w:r>
            <w:r>
              <w:t>03</w:t>
            </w:r>
          </w:p>
        </w:tc>
        <w:tc>
          <w:tcPr>
            <w:tcW w:w="1216" w:type="dxa"/>
          </w:tcPr>
          <w:p w14:paraId="4EA4B9F9" w14:textId="384271F1" w:rsidR="00C978F7" w:rsidRPr="00977C07" w:rsidRDefault="00C978F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C07">
              <w:t>0.</w:t>
            </w:r>
            <w:r>
              <w:t>03</w:t>
            </w:r>
          </w:p>
        </w:tc>
        <w:tc>
          <w:tcPr>
            <w:tcW w:w="1031" w:type="dxa"/>
          </w:tcPr>
          <w:p w14:paraId="6482FA27" w14:textId="45F73E7A" w:rsidR="00C978F7" w:rsidRPr="00977C07" w:rsidRDefault="00C978F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1031" w:type="dxa"/>
          </w:tcPr>
          <w:p w14:paraId="017C9FED" w14:textId="6B21DA1D" w:rsidR="00C978F7" w:rsidRPr="00977C07" w:rsidRDefault="00C978F7" w:rsidP="00977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</w:t>
            </w:r>
          </w:p>
        </w:tc>
      </w:tr>
    </w:tbl>
    <w:p w14:paraId="6E591779" w14:textId="77777777" w:rsidR="00202558" w:rsidRDefault="00202558" w:rsidP="00202558"/>
    <w:p w14:paraId="2C530E8E" w14:textId="0D14B464" w:rsidR="00202558" w:rsidRDefault="00202558" w:rsidP="00202558">
      <w:r>
        <w:t>Total actives: 25</w:t>
      </w:r>
    </w:p>
    <w:p w14:paraId="09622B24" w14:textId="7BA5D003" w:rsidR="00202558" w:rsidRDefault="00202558" w:rsidP="00202558">
      <w:r>
        <w:t>Total ligands</w:t>
      </w:r>
      <w:r w:rsidR="002E196E">
        <w:t xml:space="preserve"> </w:t>
      </w:r>
      <w:r>
        <w:t>(actives+decoys): 1025</w:t>
      </w:r>
    </w:p>
    <w:p w14:paraId="109DBF44" w14:textId="161DB77B" w:rsidR="00977C07" w:rsidRDefault="00202558" w:rsidP="00202558">
      <w:r>
        <w:t>Number of ranked actives: 25</w:t>
      </w:r>
    </w:p>
    <w:p w14:paraId="28378FD2" w14:textId="77777777" w:rsidR="00C50FA5" w:rsidRDefault="00C50FA5" w:rsidP="00C50FA5"/>
    <w:p w14:paraId="55F766C4" w14:textId="0F2E483F" w:rsidR="00C50FA5" w:rsidRPr="00C50FA5" w:rsidRDefault="00C50FA5" w:rsidP="00C50FA5">
      <w:pPr>
        <w:tabs>
          <w:tab w:val="left" w:pos="1049"/>
        </w:tabs>
      </w:pPr>
      <w:r>
        <w:tab/>
      </w:r>
    </w:p>
    <w:p w14:paraId="0790F0EC" w14:textId="46D53739" w:rsidR="00FD417C" w:rsidRDefault="00FD417C" w:rsidP="00202558">
      <w:r>
        <w:rPr>
          <w:noProof/>
        </w:rPr>
        <w:lastRenderedPageBreak/>
        <w:drawing>
          <wp:inline distT="0" distB="0" distL="0" distR="0" wp14:anchorId="264C3C86" wp14:editId="7B9C8957">
            <wp:extent cx="5852172" cy="4389129"/>
            <wp:effectExtent l="0" t="0" r="0" b="0"/>
            <wp:docPr id="924556947" name="Image 1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556947" name="Image 1" descr="Une image contenant texte, diagramme, ligne, Tracé&#10;&#10;Description générée automatiquement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72" cy="438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194CE" w14:textId="7CB45D98" w:rsidR="00156E7C" w:rsidRDefault="00EF2A44" w:rsidP="0020255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6D48F1" wp14:editId="09D5BD17">
                <wp:simplePos x="0" y="0"/>
                <wp:positionH relativeFrom="column">
                  <wp:posOffset>85241</wp:posOffset>
                </wp:positionH>
                <wp:positionV relativeFrom="paragraph">
                  <wp:posOffset>5952</wp:posOffset>
                </wp:positionV>
                <wp:extent cx="5866108" cy="247973"/>
                <wp:effectExtent l="0" t="0" r="0" b="0"/>
                <wp:wrapNone/>
                <wp:docPr id="889289147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6108" cy="24797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4C6520" w14:textId="183501B4" w:rsidR="000A6308" w:rsidRDefault="000A6308">
                            <w:r>
                              <w:t>Fig</w:t>
                            </w:r>
                            <w:r w:rsidR="00B03EB1">
                              <w:t xml:space="preserve"> B</w:t>
                            </w:r>
                            <w:r w:rsidR="00682571">
                              <w:t xml:space="preserve">1: </w:t>
                            </w:r>
                            <w:r w:rsidR="00A14333">
                              <w:t>Plot</w:t>
                            </w:r>
                            <w:r w:rsidR="00513A43">
                              <w:t xml:space="preserve"> map</w:t>
                            </w:r>
                            <w:r w:rsidR="00A14333">
                              <w:t xml:space="preserve"> of</w:t>
                            </w:r>
                            <w:r w:rsidR="00513A43">
                              <w:t xml:space="preserve"> the </w:t>
                            </w:r>
                            <w:r w:rsidRPr="000A6308">
                              <w:t xml:space="preserve">Receiver operating characteristic curve </w:t>
                            </w:r>
                            <w:r w:rsidR="00513A43">
                              <w:t>(ROC)</w:t>
                            </w:r>
                            <w:r w:rsidR="004443E3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6D48F1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6.7pt;margin-top:.45pt;width:461.9pt;height:19.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8Fi3GAIAACwEAAAOAAAAZHJzL2Uyb0RvYy54bWysU8lu2zAQvRfIPxC8x5IdL4lgOXATuChg&#10;JAGcImeaIi0BFIclaUvu13dIyQvSnopeqBnOaJb3HuePba3IQVhXgc7pcJBSIjSHotK7nP54X93e&#10;U+I80wVToEVOj8LRx8XNl3ljMjGCElQhLMEi2mWNyWnpvcmSxPFS1MwNwAiNQQm2Zh5du0sKyxqs&#10;XqtklKbTpAFbGAtcOIe3z12QLmJ9KQX3r1I64YnKKc7m42njuQ1nspizbGeZKSvej8H+YYqaVRqb&#10;nks9M8/I3lZ/lKorbsGB9AMOdQJSVlzEHXCbYfppm03JjIi7IDjOnGFy/68sfzlszJslvv0KLRIY&#10;AGmMyxxehn1aaevwxUkJxhHC4xk20XrC8XJyP50OUySaY2w0nj3M7kKZ5PK3sc5/E1CTYOTUIi0R&#10;LXZYO9+lnlJCMw2rSqlIjdKkyen0bpLGH84RLK409rjMGizfbtt+gS0UR9zLQke5M3xVYfM1c/6N&#10;WeQYV0Hd+lc8pAJsAr1FSQn219/uQz5Cj1FKGtRMTt3PPbOCEvVdIykPw/E4iCw648lshI69jmyv&#10;I3pfPwHKcogvxPBohnyvTqa0UH+gvJehK4aY5tg7p/5kPvlOyfg8uFguYxLKyjC/1hvDQ+kAZ4D2&#10;vf1g1vT4e2TuBU7qYtknGrrcjojl3oOsIkcB4A7VHneUZGS5fz5B89d+zLo88sVvAAAA//8DAFBL&#10;AwQUAAYACAAAACEAGy2PSN4AAAAGAQAADwAAAGRycy9kb3ducmV2LnhtbEyOwU7DMBBE70j8g7VI&#10;vVGbtEAb4lRVpKoSgkNLL9w2sZtExOsQu23g61lOcBzN6M3LVqPrxNkOofWk4W6qQFiqvGmp1nB4&#10;29wuQISIZLDzZDV82QCr/Poqw9T4C+3seR9rwRAKKWpoYuxTKUPVWIdh6ntL3B394DByHGppBrww&#10;3HUyUepBOmyJHxrsbdHY6mN/chqei80r7srELb67YvtyXPefh/d7rSc34/oJRLRj/BvDrz6rQ85O&#10;pT+RCaLjPJvzUsMSBLfL2WMCotQwVwpknsn/+vkPAAAA//8DAFBLAQItABQABgAIAAAAIQC2gziS&#10;/gAAAOEBAAATAAAAAAAAAAAAAAAAAAAAAABbQ29udGVudF9UeXBlc10ueG1sUEsBAi0AFAAGAAgA&#10;AAAhADj9If/WAAAAlAEAAAsAAAAAAAAAAAAAAAAALwEAAF9yZWxzLy5yZWxzUEsBAi0AFAAGAAgA&#10;AAAhADbwWLcYAgAALAQAAA4AAAAAAAAAAAAAAAAALgIAAGRycy9lMm9Eb2MueG1sUEsBAi0AFAAG&#10;AAgAAAAhABstj0jeAAAABgEAAA8AAAAAAAAAAAAAAAAAcgQAAGRycy9kb3ducmV2LnhtbFBLBQYA&#10;AAAABAAEAPMAAAB9BQAAAAA=&#10;" filled="f" stroked="f" strokeweight=".5pt">
                <v:textbox>
                  <w:txbxContent>
                    <w:p w14:paraId="674C6520" w14:textId="183501B4" w:rsidR="000A6308" w:rsidRDefault="000A6308">
                      <w:r>
                        <w:t>Fig</w:t>
                      </w:r>
                      <w:r w:rsidR="00B03EB1">
                        <w:t xml:space="preserve"> B</w:t>
                      </w:r>
                      <w:r w:rsidR="00682571">
                        <w:t xml:space="preserve">1: </w:t>
                      </w:r>
                      <w:r w:rsidR="00A14333">
                        <w:t>Plot</w:t>
                      </w:r>
                      <w:r w:rsidR="00513A43">
                        <w:t xml:space="preserve"> map</w:t>
                      </w:r>
                      <w:r w:rsidR="00A14333">
                        <w:t xml:space="preserve"> of</w:t>
                      </w:r>
                      <w:r w:rsidR="00513A43">
                        <w:t xml:space="preserve"> the </w:t>
                      </w:r>
                      <w:r w:rsidRPr="000A6308">
                        <w:t xml:space="preserve">Receiver operating characteristic curve </w:t>
                      </w:r>
                      <w:r w:rsidR="00513A43">
                        <w:t>(ROC)</w:t>
                      </w:r>
                      <w:r w:rsidR="004443E3"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059D209F" w14:textId="16A3DDD0" w:rsidR="00156E7C" w:rsidRDefault="00EF2A44" w:rsidP="00202558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811FA6" wp14:editId="7C4E211B">
                <wp:simplePos x="0" y="0"/>
                <wp:positionH relativeFrom="margin">
                  <wp:align>right</wp:align>
                </wp:positionH>
                <wp:positionV relativeFrom="paragraph">
                  <wp:posOffset>184914</wp:posOffset>
                </wp:positionV>
                <wp:extent cx="5866108" cy="323557"/>
                <wp:effectExtent l="0" t="0" r="0" b="635"/>
                <wp:wrapNone/>
                <wp:docPr id="1516214682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6108" cy="3235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9857D3" w14:textId="0D09A74C" w:rsidR="00EF2A44" w:rsidRPr="00DC7C4E" w:rsidRDefault="00EF2A44">
                            <w:r w:rsidRPr="00DC7C4E">
                              <w:t xml:space="preserve">Table </w:t>
                            </w:r>
                            <w:r w:rsidR="00722A86">
                              <w:t>B</w:t>
                            </w:r>
                            <w:r w:rsidRPr="00DC7C4E">
                              <w:t xml:space="preserve">5: </w:t>
                            </w:r>
                            <w:r w:rsidR="00572695" w:rsidRPr="00DC7C4E">
                              <w:t>NS2B-NS3</w:t>
                            </w:r>
                            <w:r w:rsidR="00DC7C4E" w:rsidRPr="00DC7C4E">
                              <w:t xml:space="preserve"> ZIKV pro</w:t>
                            </w:r>
                            <w:r w:rsidR="00DC7C4E">
                              <w:t xml:space="preserve">tease Hits from screen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11FA6" id="_x0000_s1027" type="#_x0000_t202" style="position:absolute;margin-left:410.7pt;margin-top:14.55pt;width:461.9pt;height:25.5pt;z-index:251661312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s0MGQIAADMEAAAOAAAAZHJzL2Uyb0RvYy54bWysU8lu2zAQvRfoPxC815LXJILlwE3gokCQ&#10;BHCKnGmKtASQHJakLblf3yHlDWlPRS/UDGc0y3uP8/tOK7IXzjdgSjoc5JQIw6FqzLakP95WX24p&#10;8YGZiikwoqQH4en94vOneWsLMYIaVCUcwSLGF60taR2CLbLM81po5gdghcGgBKdZQNdts8qxFqtr&#10;lY3yfJa14CrrgAvv8faxD9JFqi+l4OFFSi8CUSXF2UI6XTo38cwWc1ZsHbN1w49jsH+YQrPGYNNz&#10;qUcWGNm55o9SuuEOPMgw4KAzkLLhIu2A2wzzD9usa2ZF2gXB8fYMk/9/Zfnzfm1fHQndV+iQwAhI&#10;a33h8TLu00mn4xcnJRhHCA9n2EQXCMfL6e1sNsyRaI6x8Wg8nd7EMtnlb+t8+CZAk2iU1CEtCS22&#10;f/KhTz2lxGYGVo1SiRplSFvS2Xiapx/OESyuDPa4zBqt0G060lRXe2ygOuB6DnrmveWrBmd4Yj68&#10;ModU40Yo3/CCh1SAveBoUVKD+/W3+5iPDGCUkhalU1L/c8ecoER9N8jN3XAyiVpLzmR6M0LHXUc2&#10;1xGz0w+A6hziQ7E8mTE/qJMpHeh3VPkydsUQMxx7lzSczIfQCxpfCRfLZUpCdVkWnsza8lg6ohoR&#10;fuvembNHGgIS+AwnkbHiAxt9bs/HchdANomqiHOP6hF+VGYi+/iKovSv/ZR1eeuL3wAAAP//AwBQ&#10;SwMEFAAGAAgAAAAhAAcZ813eAAAABgEAAA8AAABkcnMvZG93bnJldi54bWxMj0FLw0AUhO+C/2F5&#10;gje7SURJY15KCRRB9NDai7dNdpsEd9/G7LaN/nqfJ3scZpj5plzNzoqTmcLgCSFdJCAMtV4P1CHs&#10;3zd3OYgQFWllPRmEbxNgVV1flarQ/kxbc9rFTnAJhUIh9DGOhZSh7Y1TYeFHQ+wd/ORUZDl1Uk/q&#10;zOXOyixJHqVTA/FCr0ZT96b93B0dwku9eVPbJnP5j62fXw/r8Wv/8YB4ezOvn0BEM8f/MPzhMzpU&#10;zNT4I+kgLAIfiQjZMgXB7jK75yMNQp6kIKtSXuJXvwAAAP//AwBQSwECLQAUAAYACAAAACEAtoM4&#10;kv4AAADhAQAAEwAAAAAAAAAAAAAAAAAAAAAAW0NvbnRlbnRfVHlwZXNdLnhtbFBLAQItABQABgAI&#10;AAAAIQA4/SH/1gAAAJQBAAALAAAAAAAAAAAAAAAAAC8BAABfcmVscy8ucmVsc1BLAQItABQABgAI&#10;AAAAIQAPCs0MGQIAADMEAAAOAAAAAAAAAAAAAAAAAC4CAABkcnMvZTJvRG9jLnhtbFBLAQItABQA&#10;BgAIAAAAIQAHGfNd3gAAAAYBAAAPAAAAAAAAAAAAAAAAAHMEAABkcnMvZG93bnJldi54bWxQSwUG&#10;AAAAAAQABADzAAAAfgUAAAAA&#10;" filled="f" stroked="f" strokeweight=".5pt">
                <v:textbox>
                  <w:txbxContent>
                    <w:p w14:paraId="5A9857D3" w14:textId="0D09A74C" w:rsidR="00EF2A44" w:rsidRPr="00DC7C4E" w:rsidRDefault="00EF2A44">
                      <w:r w:rsidRPr="00DC7C4E">
                        <w:t xml:space="preserve">Table </w:t>
                      </w:r>
                      <w:r w:rsidR="00722A86">
                        <w:t>B</w:t>
                      </w:r>
                      <w:r w:rsidRPr="00DC7C4E">
                        <w:t xml:space="preserve">5: </w:t>
                      </w:r>
                      <w:r w:rsidR="00572695" w:rsidRPr="00DC7C4E">
                        <w:t>NS2B-NS3</w:t>
                      </w:r>
                      <w:r w:rsidR="00DC7C4E" w:rsidRPr="00DC7C4E">
                        <w:t xml:space="preserve"> ZIKV pro</w:t>
                      </w:r>
                      <w:r w:rsidR="00DC7C4E">
                        <w:t xml:space="preserve">tease Hits from screening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D7154AD" w14:textId="77777777" w:rsidR="00156E7C" w:rsidRDefault="00156E7C" w:rsidP="00202558"/>
    <w:tbl>
      <w:tblPr>
        <w:tblStyle w:val="PlainTable2"/>
        <w:tblW w:w="11610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530"/>
        <w:gridCol w:w="1710"/>
        <w:gridCol w:w="3510"/>
        <w:gridCol w:w="2520"/>
        <w:gridCol w:w="2340"/>
      </w:tblGrid>
      <w:tr w:rsidR="00563A99" w14:paraId="69B63379" w14:textId="7D8CB911" w:rsidTr="00C37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9A98D93" w14:textId="792B9980" w:rsidR="00563A99" w:rsidRDefault="00563A99" w:rsidP="00202558">
            <w:r w:rsidRPr="009B1795">
              <w:t>Compound Names CID</w:t>
            </w:r>
          </w:p>
        </w:tc>
        <w:tc>
          <w:tcPr>
            <w:tcW w:w="1710" w:type="dxa"/>
          </w:tcPr>
          <w:p w14:paraId="05D1A4C0" w14:textId="584EA04D" w:rsidR="00563A99" w:rsidRPr="001F64FE" w:rsidRDefault="007A4773" w:rsidP="00226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4773">
              <w:t>Molecular Formula</w:t>
            </w:r>
          </w:p>
        </w:tc>
        <w:tc>
          <w:tcPr>
            <w:tcW w:w="3510" w:type="dxa"/>
          </w:tcPr>
          <w:p w14:paraId="18A8FAC6" w14:textId="27AD16FA" w:rsidR="00563A99" w:rsidRDefault="00563A99" w:rsidP="0056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64FE">
              <w:t>Structure</w:t>
            </w:r>
            <w:r w:rsidR="00E049D9">
              <w:t>s</w:t>
            </w:r>
          </w:p>
        </w:tc>
        <w:tc>
          <w:tcPr>
            <w:tcW w:w="2520" w:type="dxa"/>
          </w:tcPr>
          <w:p w14:paraId="25A94484" w14:textId="5BD52091" w:rsidR="00563A99" w:rsidRDefault="00563A99" w:rsidP="002025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7797">
              <w:t>PubChem IUPAC name</w:t>
            </w:r>
          </w:p>
        </w:tc>
        <w:tc>
          <w:tcPr>
            <w:tcW w:w="2340" w:type="dxa"/>
          </w:tcPr>
          <w:p w14:paraId="1AA4CFB1" w14:textId="3FB541E0" w:rsidR="00563A99" w:rsidRPr="001B7797" w:rsidRDefault="00E049D9" w:rsidP="002267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MILES</w:t>
            </w:r>
          </w:p>
        </w:tc>
      </w:tr>
      <w:tr w:rsidR="00563A99" w14:paraId="15D3B76E" w14:textId="53E87501" w:rsidTr="00C37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DE199A7" w14:textId="1638A925" w:rsidR="00563A99" w:rsidRDefault="00563A99" w:rsidP="00202558">
            <w:r w:rsidRPr="00EE31E0">
              <w:t>166479806</w:t>
            </w:r>
          </w:p>
        </w:tc>
        <w:tc>
          <w:tcPr>
            <w:tcW w:w="1710" w:type="dxa"/>
          </w:tcPr>
          <w:p w14:paraId="321B80C7" w14:textId="40046AFA" w:rsidR="00563A99" w:rsidRPr="00402830" w:rsidRDefault="000254B0" w:rsidP="0035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0254B0">
              <w:rPr>
                <w:noProof/>
              </w:rPr>
              <w:t>C</w:t>
            </w:r>
            <w:r w:rsidRPr="000254B0">
              <w:rPr>
                <w:noProof/>
                <w:vertAlign w:val="subscript"/>
              </w:rPr>
              <w:t>22</w:t>
            </w:r>
            <w:r w:rsidRPr="000254B0">
              <w:rPr>
                <w:noProof/>
              </w:rPr>
              <w:t>H</w:t>
            </w:r>
            <w:r w:rsidRPr="000254B0">
              <w:rPr>
                <w:noProof/>
                <w:vertAlign w:val="subscript"/>
              </w:rPr>
              <w:t>24</w:t>
            </w:r>
            <w:r w:rsidRPr="000254B0">
              <w:rPr>
                <w:noProof/>
              </w:rPr>
              <w:t>O</w:t>
            </w:r>
            <w:r w:rsidRPr="000254B0">
              <w:rPr>
                <w:noProof/>
                <w:vertAlign w:val="subscript"/>
              </w:rPr>
              <w:t>8</w:t>
            </w:r>
          </w:p>
        </w:tc>
        <w:tc>
          <w:tcPr>
            <w:tcW w:w="3510" w:type="dxa"/>
          </w:tcPr>
          <w:p w14:paraId="22D05657" w14:textId="6382F5C5" w:rsidR="00563A99" w:rsidRDefault="00563A99" w:rsidP="0035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30">
              <w:rPr>
                <w:noProof/>
              </w:rPr>
              <w:drawing>
                <wp:inline distT="0" distB="0" distL="0" distR="0" wp14:anchorId="227E00AB" wp14:editId="2D040B90">
                  <wp:extent cx="1997849" cy="2000885"/>
                  <wp:effectExtent l="0" t="0" r="2540" b="0"/>
                  <wp:docPr id="709456762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9456762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3358" cy="20164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0" w:type="dxa"/>
          </w:tcPr>
          <w:p w14:paraId="2D8D03B3" w14:textId="6E80D66D" w:rsidR="00563A99" w:rsidRDefault="00563A99" w:rsidP="00202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C6D">
              <w:t>[(3R)-5-hydroxy-2-(3,4,5-trihydroxyphenyl)-3,4-dihydro-2H-chromen-3-yl] 4-hydroxycyclohexane-1-carboxylate</w:t>
            </w:r>
          </w:p>
        </w:tc>
        <w:tc>
          <w:tcPr>
            <w:tcW w:w="2340" w:type="dxa"/>
          </w:tcPr>
          <w:p w14:paraId="17DD85C7" w14:textId="4D5B86F2" w:rsidR="00563A99" w:rsidRPr="008E3C6D" w:rsidRDefault="007A54E4" w:rsidP="00202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54E4">
              <w:t>C1CC(CCC1C(=O)OC2CC3=C(C=CC=C3OC2C4=CC(=C(C(=C4)O)O)O)O)O</w:t>
            </w:r>
          </w:p>
        </w:tc>
      </w:tr>
      <w:tr w:rsidR="00563A99" w14:paraId="147CC18F" w14:textId="117C7DFD" w:rsidTr="00C37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630C2C9" w14:textId="223E4E72" w:rsidR="00563A99" w:rsidRDefault="00826B66" w:rsidP="00202558">
            <w:r w:rsidRPr="00826B66">
              <w:lastRenderedPageBreak/>
              <w:t>166625687</w:t>
            </w:r>
          </w:p>
        </w:tc>
        <w:tc>
          <w:tcPr>
            <w:tcW w:w="1710" w:type="dxa"/>
          </w:tcPr>
          <w:p w14:paraId="3CE34B03" w14:textId="5D9C076B" w:rsidR="00563A99" w:rsidRPr="001F5F59" w:rsidRDefault="0097621E" w:rsidP="0097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97621E">
              <w:rPr>
                <w:noProof/>
              </w:rPr>
              <w:t>C</w:t>
            </w:r>
            <w:r w:rsidRPr="0097621E">
              <w:rPr>
                <w:noProof/>
                <w:vertAlign w:val="subscript"/>
              </w:rPr>
              <w:t>26</w:t>
            </w:r>
            <w:r w:rsidRPr="0097621E">
              <w:rPr>
                <w:noProof/>
              </w:rPr>
              <w:t>H</w:t>
            </w:r>
            <w:r w:rsidRPr="0097621E">
              <w:rPr>
                <w:noProof/>
                <w:vertAlign w:val="subscript"/>
              </w:rPr>
              <w:t>31</w:t>
            </w:r>
            <w:r w:rsidRPr="0097621E">
              <w:rPr>
                <w:noProof/>
              </w:rPr>
              <w:t>N</w:t>
            </w:r>
            <w:r w:rsidRPr="0097621E">
              <w:rPr>
                <w:noProof/>
                <w:vertAlign w:val="subscript"/>
              </w:rPr>
              <w:t>2</w:t>
            </w:r>
            <w:r w:rsidRPr="0097621E">
              <w:rPr>
                <w:noProof/>
              </w:rPr>
              <w:t>O</w:t>
            </w:r>
            <w:r w:rsidRPr="0097621E">
              <w:rPr>
                <w:noProof/>
                <w:vertAlign w:val="subscript"/>
              </w:rPr>
              <w:t>7</w:t>
            </w:r>
            <w:r w:rsidRPr="0097621E">
              <w:rPr>
                <w:noProof/>
                <w:vertAlign w:val="superscript"/>
              </w:rPr>
              <w:t>+</w:t>
            </w:r>
          </w:p>
        </w:tc>
        <w:tc>
          <w:tcPr>
            <w:tcW w:w="3510" w:type="dxa"/>
          </w:tcPr>
          <w:p w14:paraId="47AD9254" w14:textId="1A86B53B" w:rsidR="00563A99" w:rsidRDefault="00563A99" w:rsidP="0035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F59">
              <w:rPr>
                <w:noProof/>
              </w:rPr>
              <w:drawing>
                <wp:inline distT="0" distB="0" distL="0" distR="0" wp14:anchorId="272FC026" wp14:editId="5B1AA152">
                  <wp:extent cx="1997848" cy="1998980"/>
                  <wp:effectExtent l="0" t="0" r="2540" b="1270"/>
                  <wp:docPr id="1755889830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588983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993" cy="2018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0" w:type="dxa"/>
          </w:tcPr>
          <w:p w14:paraId="68D37D5A" w14:textId="7E452813" w:rsidR="00563A99" w:rsidRDefault="00563A99" w:rsidP="00202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7D">
              <w:t>1-[bis(2-hydroxyethyl)amino]-3-[(17-methoxy-5,7-dioxa-13-azoniapentacyclo[11.8.0.02,10.04,8.015,20]henicosa-1(13),2,4(8),9,14,16,18,20-octaen-16-yl)oxy]propan-2-ol</w:t>
            </w:r>
          </w:p>
        </w:tc>
        <w:tc>
          <w:tcPr>
            <w:tcW w:w="2340" w:type="dxa"/>
          </w:tcPr>
          <w:p w14:paraId="6FFA07A8" w14:textId="14A96BCA" w:rsidR="00563A99" w:rsidRPr="0079077D" w:rsidRDefault="00AD1B01" w:rsidP="00202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1B01">
              <w:t>COC1=C(C2=C[N+]3=C(C=C2C=C1)C4=CC5=C(C=C4CC3)OCO5)OCC(CN(CCO)CCO)O</w:t>
            </w:r>
          </w:p>
        </w:tc>
      </w:tr>
      <w:tr w:rsidR="00563A99" w14:paraId="4BD38382" w14:textId="7AB9E6D9" w:rsidTr="00C37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11A58F4" w14:textId="4EDCEEDB" w:rsidR="00563A99" w:rsidRDefault="00563A99" w:rsidP="00202558">
            <w:r w:rsidRPr="003453C5">
              <w:t>68734254</w:t>
            </w:r>
          </w:p>
        </w:tc>
        <w:tc>
          <w:tcPr>
            <w:tcW w:w="1710" w:type="dxa"/>
          </w:tcPr>
          <w:p w14:paraId="4388CE70" w14:textId="01074155" w:rsidR="00563A99" w:rsidRPr="00CC3CFE" w:rsidRDefault="00F76530" w:rsidP="0099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F76530">
              <w:rPr>
                <w:noProof/>
              </w:rPr>
              <w:t>C</w:t>
            </w:r>
            <w:r w:rsidRPr="00F76530">
              <w:rPr>
                <w:noProof/>
                <w:vertAlign w:val="subscript"/>
              </w:rPr>
              <w:t>21</w:t>
            </w:r>
            <w:r w:rsidRPr="00F76530">
              <w:rPr>
                <w:noProof/>
              </w:rPr>
              <w:t>H</w:t>
            </w:r>
            <w:r w:rsidRPr="00F76530">
              <w:rPr>
                <w:noProof/>
                <w:vertAlign w:val="subscript"/>
              </w:rPr>
              <w:t>20</w:t>
            </w:r>
            <w:r w:rsidRPr="00F76530">
              <w:rPr>
                <w:noProof/>
              </w:rPr>
              <w:t>O</w:t>
            </w:r>
            <w:r w:rsidRPr="00F76530">
              <w:rPr>
                <w:noProof/>
                <w:vertAlign w:val="subscript"/>
              </w:rPr>
              <w:t>8</w:t>
            </w:r>
          </w:p>
        </w:tc>
        <w:tc>
          <w:tcPr>
            <w:tcW w:w="3510" w:type="dxa"/>
          </w:tcPr>
          <w:p w14:paraId="3AD33F7D" w14:textId="6F62FCCA" w:rsidR="00563A99" w:rsidRDefault="00563A99" w:rsidP="0099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CFE">
              <w:rPr>
                <w:noProof/>
              </w:rPr>
              <w:drawing>
                <wp:inline distT="0" distB="0" distL="0" distR="0" wp14:anchorId="648768C5" wp14:editId="2D3DF0BE">
                  <wp:extent cx="1997710" cy="2000250"/>
                  <wp:effectExtent l="0" t="0" r="2540" b="0"/>
                  <wp:docPr id="1632094307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2094307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8724" cy="20212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0" w:type="dxa"/>
          </w:tcPr>
          <w:p w14:paraId="553776C0" w14:textId="11EFA8BB" w:rsidR="00563A99" w:rsidRDefault="00563A99" w:rsidP="00202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2F9F">
              <w:t>5-hydroxy-2-phenyl-3-[(3R,4S,5R,6R)-3,4,5-trihydroxy-6-methyloxan-2-yl]oxychromen-4-one</w:t>
            </w:r>
          </w:p>
        </w:tc>
        <w:tc>
          <w:tcPr>
            <w:tcW w:w="2340" w:type="dxa"/>
          </w:tcPr>
          <w:p w14:paraId="48DA11AF" w14:textId="1D9BD10B" w:rsidR="00563A99" w:rsidRPr="00502F9F" w:rsidRDefault="00683028" w:rsidP="00202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028">
              <w:t>CC1C(C(C(C(O1)OC2=C(OC3=CC=CC(=C3C2=O)O)C4=CC=CC=C4)O)O)O</w:t>
            </w:r>
          </w:p>
        </w:tc>
      </w:tr>
      <w:tr w:rsidR="00563A99" w14:paraId="51880E20" w14:textId="70A26904" w:rsidTr="00C37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C68F150" w14:textId="01B6C4B8" w:rsidR="00563A99" w:rsidRDefault="00563A99" w:rsidP="00202558">
            <w:r w:rsidRPr="00F60802">
              <w:t>44418637</w:t>
            </w:r>
          </w:p>
        </w:tc>
        <w:tc>
          <w:tcPr>
            <w:tcW w:w="1710" w:type="dxa"/>
          </w:tcPr>
          <w:p w14:paraId="4A03BEDD" w14:textId="5D7DD752" w:rsidR="00563A99" w:rsidRPr="00113BAD" w:rsidRDefault="006E4DD9" w:rsidP="0011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E4DD9">
              <w:rPr>
                <w:noProof/>
              </w:rPr>
              <w:t>C</w:t>
            </w:r>
            <w:r w:rsidRPr="005A1D97">
              <w:rPr>
                <w:noProof/>
                <w:vertAlign w:val="subscript"/>
              </w:rPr>
              <w:t>17</w:t>
            </w:r>
            <w:r w:rsidRPr="006E4DD9">
              <w:rPr>
                <w:noProof/>
              </w:rPr>
              <w:t>H</w:t>
            </w:r>
            <w:r w:rsidRPr="005A1D97">
              <w:rPr>
                <w:noProof/>
                <w:vertAlign w:val="subscript"/>
              </w:rPr>
              <w:t>27</w:t>
            </w:r>
            <w:r w:rsidRPr="006E4DD9">
              <w:rPr>
                <w:noProof/>
              </w:rPr>
              <w:t>N</w:t>
            </w:r>
            <w:r w:rsidRPr="005A1D97">
              <w:rPr>
                <w:noProof/>
                <w:vertAlign w:val="subscript"/>
              </w:rPr>
              <w:t>5</w:t>
            </w:r>
            <w:r w:rsidRPr="006E4DD9">
              <w:rPr>
                <w:noProof/>
              </w:rPr>
              <w:t>O</w:t>
            </w:r>
            <w:r w:rsidRPr="005A1D97">
              <w:rPr>
                <w:noProof/>
                <w:vertAlign w:val="subscript"/>
              </w:rPr>
              <w:t>4</w:t>
            </w:r>
          </w:p>
        </w:tc>
        <w:tc>
          <w:tcPr>
            <w:tcW w:w="3510" w:type="dxa"/>
          </w:tcPr>
          <w:p w14:paraId="30FE50CC" w14:textId="35F9C4E8" w:rsidR="00563A99" w:rsidRDefault="00563A99" w:rsidP="0011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BAD">
              <w:rPr>
                <w:noProof/>
              </w:rPr>
              <w:drawing>
                <wp:inline distT="0" distB="0" distL="0" distR="0" wp14:anchorId="02006CEB" wp14:editId="7710D9C2">
                  <wp:extent cx="2005394" cy="2000885"/>
                  <wp:effectExtent l="0" t="0" r="0" b="0"/>
                  <wp:docPr id="2143437027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3437027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3307" cy="20187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0" w:type="dxa"/>
          </w:tcPr>
          <w:p w14:paraId="276E6792" w14:textId="630BDDF8" w:rsidR="00563A99" w:rsidRDefault="00563A99" w:rsidP="00202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16F">
              <w:t>(2S)-2-[4-(cyclohexylcarbamoylamino)butanoylamino]-3-(1H-imidazol-5-yl)propanoic acid</w:t>
            </w:r>
          </w:p>
        </w:tc>
        <w:tc>
          <w:tcPr>
            <w:tcW w:w="2340" w:type="dxa"/>
          </w:tcPr>
          <w:p w14:paraId="21A3A39C" w14:textId="3A3A6819" w:rsidR="00563A99" w:rsidRPr="0062616F" w:rsidRDefault="00386AAD" w:rsidP="00202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6AAD">
              <w:t>C1CCC(CC1)NC(=O)NCCCC(=O)NC(CC2=CN=CN2)C(=O)O</w:t>
            </w:r>
          </w:p>
        </w:tc>
      </w:tr>
      <w:tr w:rsidR="00563A99" w14:paraId="072E127F" w14:textId="25BAEF77" w:rsidTr="00C37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B92C367" w14:textId="051DC143" w:rsidR="00563A99" w:rsidRDefault="00563A99" w:rsidP="00202558">
            <w:r w:rsidRPr="002F78E5">
              <w:t>163078083</w:t>
            </w:r>
          </w:p>
        </w:tc>
        <w:tc>
          <w:tcPr>
            <w:tcW w:w="1710" w:type="dxa"/>
          </w:tcPr>
          <w:p w14:paraId="2AE51D40" w14:textId="129C258F" w:rsidR="00563A99" w:rsidRPr="00BB3D2E" w:rsidRDefault="004D2435" w:rsidP="00BB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D2435">
              <w:rPr>
                <w:noProof/>
              </w:rPr>
              <w:t>C</w:t>
            </w:r>
            <w:r w:rsidRPr="004D2435">
              <w:rPr>
                <w:noProof/>
                <w:vertAlign w:val="subscript"/>
              </w:rPr>
              <w:t>18</w:t>
            </w:r>
            <w:r w:rsidRPr="004D2435">
              <w:rPr>
                <w:noProof/>
              </w:rPr>
              <w:t>H</w:t>
            </w:r>
            <w:r w:rsidRPr="004D2435">
              <w:rPr>
                <w:noProof/>
                <w:vertAlign w:val="subscript"/>
              </w:rPr>
              <w:t>16</w:t>
            </w:r>
            <w:r w:rsidRPr="004D2435">
              <w:rPr>
                <w:noProof/>
              </w:rPr>
              <w:t>O</w:t>
            </w:r>
            <w:r w:rsidRPr="004D2435">
              <w:rPr>
                <w:noProof/>
                <w:vertAlign w:val="subscript"/>
              </w:rPr>
              <w:t>8</w:t>
            </w:r>
          </w:p>
        </w:tc>
        <w:tc>
          <w:tcPr>
            <w:tcW w:w="3510" w:type="dxa"/>
          </w:tcPr>
          <w:p w14:paraId="785F4831" w14:textId="18590A19" w:rsidR="00563A99" w:rsidRDefault="00563A99" w:rsidP="00BB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D2E">
              <w:rPr>
                <w:noProof/>
              </w:rPr>
              <w:drawing>
                <wp:inline distT="0" distB="0" distL="0" distR="0" wp14:anchorId="5ACB4591" wp14:editId="40B7E0C5">
                  <wp:extent cx="2005330" cy="2001255"/>
                  <wp:effectExtent l="0" t="0" r="0" b="0"/>
                  <wp:docPr id="794523788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4523788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8949" cy="20148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0" w:type="dxa"/>
          </w:tcPr>
          <w:p w14:paraId="7A6170B7" w14:textId="65E156BF" w:rsidR="00563A99" w:rsidRDefault="00563A99" w:rsidP="00202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4FA">
              <w:t>5,10-dihydroxy-2-(1,2,3-trihydroxypropan-2-yl)-1,2-dihydrofuro[2,3-c]xanthen-6-one</w:t>
            </w:r>
          </w:p>
        </w:tc>
        <w:tc>
          <w:tcPr>
            <w:tcW w:w="2340" w:type="dxa"/>
          </w:tcPr>
          <w:p w14:paraId="0F817A0E" w14:textId="5DAA603C" w:rsidR="00563A99" w:rsidRPr="00DF34FA" w:rsidRDefault="002E29EB" w:rsidP="00202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29EB">
              <w:t xml:space="preserve">C1C(OC2=C1C3=C(C(=C2)O)C(=O)C4=C(O3)C(=CC=C4)O)C(CO)(CO)O  </w:t>
            </w:r>
          </w:p>
        </w:tc>
      </w:tr>
      <w:tr w:rsidR="00563A99" w14:paraId="5DBE0896" w14:textId="7D435067" w:rsidTr="00C37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D8848EA" w14:textId="1CD7F570" w:rsidR="00563A99" w:rsidRDefault="00563A99" w:rsidP="00202558">
            <w:r w:rsidRPr="00993BB9">
              <w:lastRenderedPageBreak/>
              <w:t>42605183</w:t>
            </w:r>
          </w:p>
        </w:tc>
        <w:tc>
          <w:tcPr>
            <w:tcW w:w="1710" w:type="dxa"/>
          </w:tcPr>
          <w:p w14:paraId="12E13740" w14:textId="6BF93B8A" w:rsidR="00563A99" w:rsidRPr="00933114" w:rsidRDefault="00162AAC" w:rsidP="009331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162AAC">
              <w:rPr>
                <w:noProof/>
              </w:rPr>
              <w:t>C</w:t>
            </w:r>
            <w:r w:rsidRPr="00162AAC">
              <w:rPr>
                <w:noProof/>
                <w:vertAlign w:val="subscript"/>
              </w:rPr>
              <w:t>19</w:t>
            </w:r>
            <w:r w:rsidRPr="00162AAC">
              <w:rPr>
                <w:noProof/>
              </w:rPr>
              <w:t>H</w:t>
            </w:r>
            <w:r w:rsidRPr="00162AAC">
              <w:rPr>
                <w:noProof/>
                <w:vertAlign w:val="subscript"/>
              </w:rPr>
              <w:t>20</w:t>
            </w:r>
            <w:r w:rsidRPr="00162AAC">
              <w:rPr>
                <w:noProof/>
              </w:rPr>
              <w:t>O</w:t>
            </w:r>
            <w:r w:rsidRPr="00162AAC">
              <w:rPr>
                <w:noProof/>
                <w:vertAlign w:val="subscript"/>
              </w:rPr>
              <w:t>6</w:t>
            </w:r>
          </w:p>
        </w:tc>
        <w:tc>
          <w:tcPr>
            <w:tcW w:w="3510" w:type="dxa"/>
          </w:tcPr>
          <w:p w14:paraId="4061E404" w14:textId="4927B1EA" w:rsidR="00563A99" w:rsidRDefault="00563A99" w:rsidP="009331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3114">
              <w:rPr>
                <w:noProof/>
              </w:rPr>
              <w:drawing>
                <wp:inline distT="0" distB="0" distL="0" distR="0" wp14:anchorId="5A04CCFF" wp14:editId="6638571C">
                  <wp:extent cx="1997260" cy="1997849"/>
                  <wp:effectExtent l="0" t="0" r="3175" b="2540"/>
                  <wp:docPr id="1141364592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1364592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9057" cy="2029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0" w:type="dxa"/>
          </w:tcPr>
          <w:p w14:paraId="06755156" w14:textId="4D5651D0" w:rsidR="00563A99" w:rsidRDefault="00563A99" w:rsidP="00202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A76">
              <w:t>5-[5-(2,3-dihydroxy-3-methylbutyl)-6-hydroxy-1-benzofuran-2-yl]benzene-1,3-diol</w:t>
            </w:r>
          </w:p>
        </w:tc>
        <w:tc>
          <w:tcPr>
            <w:tcW w:w="2340" w:type="dxa"/>
          </w:tcPr>
          <w:p w14:paraId="1A7078BB" w14:textId="03B97126" w:rsidR="00563A99" w:rsidRPr="001C2A76" w:rsidRDefault="00E24939" w:rsidP="00202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939">
              <w:t>CC(C)(C(CC1=C(C=C2C(=C1)C=C(O2)C3=CC(=CC(=C3)O)O)O)O)O</w:t>
            </w:r>
          </w:p>
        </w:tc>
      </w:tr>
      <w:tr w:rsidR="00563A99" w14:paraId="5DCB0EE6" w14:textId="20FA88F2" w:rsidTr="00C37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E5C531C" w14:textId="0977F05F" w:rsidR="00563A99" w:rsidRDefault="00563A99" w:rsidP="00202558">
            <w:r w:rsidRPr="002A5E45">
              <w:t>68734190</w:t>
            </w:r>
          </w:p>
        </w:tc>
        <w:tc>
          <w:tcPr>
            <w:tcW w:w="1710" w:type="dxa"/>
          </w:tcPr>
          <w:p w14:paraId="32447AE8" w14:textId="41AB959D" w:rsidR="00563A99" w:rsidRPr="0013260B" w:rsidRDefault="007E2352" w:rsidP="00132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E2352">
              <w:rPr>
                <w:noProof/>
              </w:rPr>
              <w:t>C</w:t>
            </w:r>
            <w:r w:rsidRPr="007E2352">
              <w:rPr>
                <w:noProof/>
                <w:vertAlign w:val="subscript"/>
              </w:rPr>
              <w:t>20</w:t>
            </w:r>
            <w:r w:rsidRPr="007E2352">
              <w:rPr>
                <w:noProof/>
              </w:rPr>
              <w:t>H</w:t>
            </w:r>
            <w:r w:rsidRPr="007E2352">
              <w:rPr>
                <w:noProof/>
                <w:vertAlign w:val="subscript"/>
              </w:rPr>
              <w:t>18</w:t>
            </w:r>
            <w:r w:rsidRPr="007E2352">
              <w:rPr>
                <w:noProof/>
              </w:rPr>
              <w:t>O</w:t>
            </w:r>
            <w:r w:rsidRPr="007E2352">
              <w:rPr>
                <w:noProof/>
                <w:vertAlign w:val="subscript"/>
              </w:rPr>
              <w:t>8</w:t>
            </w:r>
          </w:p>
        </w:tc>
        <w:tc>
          <w:tcPr>
            <w:tcW w:w="3510" w:type="dxa"/>
          </w:tcPr>
          <w:p w14:paraId="16ED333D" w14:textId="41AD5937" w:rsidR="00563A99" w:rsidRDefault="00563A99" w:rsidP="00132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0B">
              <w:rPr>
                <w:noProof/>
              </w:rPr>
              <w:drawing>
                <wp:inline distT="0" distB="0" distL="0" distR="0" wp14:anchorId="0649D907" wp14:editId="3CD6311C">
                  <wp:extent cx="1997848" cy="2001239"/>
                  <wp:effectExtent l="0" t="0" r="2540" b="0"/>
                  <wp:docPr id="1508562673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8562673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006" cy="2015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0" w:type="dxa"/>
          </w:tcPr>
          <w:p w14:paraId="24D36B60" w14:textId="21741AB1" w:rsidR="00563A99" w:rsidRDefault="00563A99" w:rsidP="00202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3F1E">
              <w:t>3-[(3R,4R,5R)-3,4-dihydroxy-5-(hydroxymethyl)oxolan-2-yl]oxy-5-hydroxy-2-phenylchromen-4-one</w:t>
            </w:r>
          </w:p>
        </w:tc>
        <w:tc>
          <w:tcPr>
            <w:tcW w:w="2340" w:type="dxa"/>
          </w:tcPr>
          <w:p w14:paraId="466462C3" w14:textId="43CAA7A4" w:rsidR="00563A99" w:rsidRPr="00F43F1E" w:rsidRDefault="000617F6" w:rsidP="00202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17F6">
              <w:t>C1=CC=C(C=C1)C2=C(C(=O)C3=C(C=CC=C3O2)O)OC4C(C(C(O4)CO)O)O</w:t>
            </w:r>
          </w:p>
        </w:tc>
      </w:tr>
      <w:tr w:rsidR="00563A99" w14:paraId="40314A70" w14:textId="047F51AF" w:rsidTr="00C37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83CB400" w14:textId="66A2C3E1" w:rsidR="00563A99" w:rsidRDefault="00563A99" w:rsidP="00202558">
            <w:r w:rsidRPr="00AE08A0">
              <w:t>58178603</w:t>
            </w:r>
          </w:p>
        </w:tc>
        <w:tc>
          <w:tcPr>
            <w:tcW w:w="1710" w:type="dxa"/>
          </w:tcPr>
          <w:p w14:paraId="4357CD84" w14:textId="3353AE8C" w:rsidR="00563A99" w:rsidRPr="003D478F" w:rsidRDefault="009937AD" w:rsidP="003D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9937AD">
              <w:rPr>
                <w:noProof/>
              </w:rPr>
              <w:t>C</w:t>
            </w:r>
            <w:r w:rsidRPr="009937AD">
              <w:rPr>
                <w:noProof/>
                <w:vertAlign w:val="subscript"/>
              </w:rPr>
              <w:t>23</w:t>
            </w:r>
            <w:r w:rsidRPr="009937AD">
              <w:rPr>
                <w:noProof/>
              </w:rPr>
              <w:t>H</w:t>
            </w:r>
            <w:r w:rsidRPr="009937AD">
              <w:rPr>
                <w:noProof/>
                <w:vertAlign w:val="subscript"/>
              </w:rPr>
              <w:t>24</w:t>
            </w:r>
            <w:r w:rsidRPr="009937AD">
              <w:rPr>
                <w:noProof/>
              </w:rPr>
              <w:t>O</w:t>
            </w:r>
            <w:r w:rsidRPr="009937AD">
              <w:rPr>
                <w:noProof/>
                <w:vertAlign w:val="subscript"/>
              </w:rPr>
              <w:t>8</w:t>
            </w:r>
          </w:p>
        </w:tc>
        <w:tc>
          <w:tcPr>
            <w:tcW w:w="3510" w:type="dxa"/>
          </w:tcPr>
          <w:p w14:paraId="4BD2506C" w14:textId="3BA851D3" w:rsidR="00563A99" w:rsidRDefault="00563A99" w:rsidP="003D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478F">
              <w:rPr>
                <w:noProof/>
              </w:rPr>
              <w:drawing>
                <wp:inline distT="0" distB="0" distL="0" distR="0" wp14:anchorId="2490B178" wp14:editId="19745ABF">
                  <wp:extent cx="1997849" cy="2002155"/>
                  <wp:effectExtent l="0" t="0" r="2540" b="0"/>
                  <wp:docPr id="1473879785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3879785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5819" cy="20101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0" w:type="dxa"/>
          </w:tcPr>
          <w:p w14:paraId="5E6412C7" w14:textId="0D5F8A1A" w:rsidR="00563A99" w:rsidRDefault="00563A99" w:rsidP="00202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6967">
              <w:t>5-hydroxy-6-methyl-2-phenyl-7-[2,3,4-trihydroxy-5-(hydroxymethyl)cyclohexyl]oxychromen-4-one</w:t>
            </w:r>
          </w:p>
        </w:tc>
        <w:tc>
          <w:tcPr>
            <w:tcW w:w="2340" w:type="dxa"/>
          </w:tcPr>
          <w:p w14:paraId="236D46F2" w14:textId="45CFFCA6" w:rsidR="00563A99" w:rsidRPr="00796967" w:rsidRDefault="001E63BC" w:rsidP="00202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63BC">
              <w:t xml:space="preserve">CC1=C(C=C2C(=C1O)C(=O)C=C(O2)C3=CC=CC=C3)OC4CC(C(C(C4O)O)O)CO  </w:t>
            </w:r>
          </w:p>
        </w:tc>
      </w:tr>
    </w:tbl>
    <w:p w14:paraId="3DFF1ADA" w14:textId="77777777" w:rsidR="00156E7C" w:rsidRDefault="00156E7C" w:rsidP="00202558"/>
    <w:p w14:paraId="5BBE2B2A" w14:textId="77777777" w:rsidR="000C611C" w:rsidRDefault="000C611C" w:rsidP="00202558"/>
    <w:p w14:paraId="0A4DBC3E" w14:textId="77777777" w:rsidR="00C7197F" w:rsidRDefault="00C7197F" w:rsidP="00202558"/>
    <w:p w14:paraId="731FE45A" w14:textId="77777777" w:rsidR="00C7197F" w:rsidRDefault="00C7197F" w:rsidP="00202558"/>
    <w:p w14:paraId="6CB14371" w14:textId="77777777" w:rsidR="00C7197F" w:rsidRDefault="00C7197F" w:rsidP="00202558"/>
    <w:p w14:paraId="160FC03A" w14:textId="77777777" w:rsidR="00C7197F" w:rsidRDefault="00C7197F" w:rsidP="00202558"/>
    <w:p w14:paraId="5349F01B" w14:textId="77777777" w:rsidR="00C7197F" w:rsidRDefault="00C7197F" w:rsidP="00202558"/>
    <w:p w14:paraId="4B6C8CE1" w14:textId="77777777" w:rsidR="00C7197F" w:rsidRDefault="00C7197F" w:rsidP="00202558"/>
    <w:p w14:paraId="3C4719B5" w14:textId="6CA31D74" w:rsidR="00F46D59" w:rsidRDefault="00F46D59" w:rsidP="0020255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ADEEA4" wp14:editId="53A8DB06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866108" cy="323557"/>
                <wp:effectExtent l="0" t="0" r="0" b="635"/>
                <wp:wrapNone/>
                <wp:docPr id="483910845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6108" cy="3235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70A956" w14:textId="4A55E113" w:rsidR="00F46D59" w:rsidRPr="00DC7C4E" w:rsidRDefault="00F46D59" w:rsidP="00F46D59">
                            <w:r w:rsidRPr="00DC7C4E">
                              <w:t xml:space="preserve">Table </w:t>
                            </w:r>
                            <w:r w:rsidR="00722A86">
                              <w:t>B</w:t>
                            </w:r>
                            <w:r w:rsidR="000A1F28">
                              <w:t>6</w:t>
                            </w:r>
                            <w:r w:rsidRPr="00DC7C4E">
                              <w:t xml:space="preserve">: </w:t>
                            </w:r>
                            <w:r w:rsidR="00F24532">
                              <w:t xml:space="preserve"> molecular docking of hi</w:t>
                            </w:r>
                            <w:r w:rsidR="00171AF9">
                              <w:t xml:space="preserve">ts compound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ADEEA4" id="_x0000_s1028" type="#_x0000_t202" style="position:absolute;margin-left:0;margin-top:0;width:461.9pt;height:25.5pt;z-index:2516633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myoGwIAADMEAAAOAAAAZHJzL2Uyb0RvYy54bWysU8lu2zAQvRfoPxC815LXJILlwE3gokCQ&#10;BHCKnGmKtAhQHJakLblf3yHlDWlPRS/UDGc0y3uP8/uu0WQvnFdgSjoc5JQIw6FSZlvSH2+rL7eU&#10;+MBMxTQYUdKD8PR+8fnTvLWFGEENuhKOYBHji9aWtA7BFlnmeS0a5gdghcGgBNewgK7bZpVjLVZv&#10;dDbK81nWgqusAy68x9vHPkgXqb6UgocXKb0IRJcUZwvpdOncxDNbzFmxdczWih/HYP8wRcOUwabn&#10;Uo8sMLJz6o9SjeIOPMgw4NBkIKXiIu2A2wzzD9usa2ZF2gXB8fYMk/9/Zfnzfm1fHQndV+iQwAhI&#10;a33h8TLu00nXxC9OSjCOEB7OsIkuEI6X09vZbJgj0Rxj49F4Or2JZbLL39b58E1AQ6JRUoe0JLTY&#10;/smHPvWUEpsZWCmtEzXakLaks/E0Tz+cI1hcG+xxmTVaodt0RFUlHZ322EB1wPUc9Mx7y1cKZ3hi&#10;Prwyh1TjRijf8IKH1IC94GhRUoP79bf7mI8MYJSSFqVTUv9zx5ygRH83yM3dcDKJWkvOZHozQsdd&#10;RzbXEbNrHgDVOcSHYnkyY37QJ1M6aN5R5cvYFUPMcOxd0nAyH0IvaHwlXCyXKQnVZVl4MmvLY+mI&#10;akT4rXtnzh5pCEjgM5xExooPbPS5PR/LXQCpElUR5x7VI/yozET28RVF6V/7Kevy1he/AQAA//8D&#10;AFBLAwQUAAYACAAAACEAJ0JPJ9wAAAAEAQAADwAAAGRycy9kb3ducmV2LnhtbEyPQUvDQBCF74L/&#10;YRnBm900Uqkxm1ICRRA9tPbibZKdJsHsbMxu2+ivd/SilwfDG977Xr6aXK9ONIbOs4H5LAFFXHvb&#10;cWNg/7q5WYIKEdli75kMfFKAVXF5kWNm/Zm3dNrFRkkIhwwNtDEOmdahbslhmPmBWLyDHx1GOcdG&#10;2xHPEu56nSbJnXbYsTS0OFDZUv2+OzoDT+XmBbdV6pZfffn4fFgPH/u3hTHXV9P6AVSkKf49ww++&#10;oEMhTJU/sg2qNyBD4q+Kd5/eyozKwGKegC5y/R+++AYAAP//AwBQSwECLQAUAAYACAAAACEAtoM4&#10;kv4AAADhAQAAEwAAAAAAAAAAAAAAAAAAAAAAW0NvbnRlbnRfVHlwZXNdLnhtbFBLAQItABQABgAI&#10;AAAAIQA4/SH/1gAAAJQBAAALAAAAAAAAAAAAAAAAAC8BAABfcmVscy8ucmVsc1BLAQItABQABgAI&#10;AAAAIQDP2myoGwIAADMEAAAOAAAAAAAAAAAAAAAAAC4CAABkcnMvZTJvRG9jLnhtbFBLAQItABQA&#10;BgAIAAAAIQAnQk8n3AAAAAQBAAAPAAAAAAAAAAAAAAAAAHUEAABkcnMvZG93bnJldi54bWxQSwUG&#10;AAAAAAQABADzAAAAfgUAAAAA&#10;" filled="f" stroked="f" strokeweight=".5pt">
                <v:textbox>
                  <w:txbxContent>
                    <w:p w14:paraId="2C70A956" w14:textId="4A55E113" w:rsidR="00F46D59" w:rsidRPr="00DC7C4E" w:rsidRDefault="00F46D59" w:rsidP="00F46D59">
                      <w:r w:rsidRPr="00DC7C4E">
                        <w:t xml:space="preserve">Table </w:t>
                      </w:r>
                      <w:r w:rsidR="00722A86">
                        <w:t>B</w:t>
                      </w:r>
                      <w:r w:rsidR="000A1F28">
                        <w:t>6</w:t>
                      </w:r>
                      <w:r w:rsidRPr="00DC7C4E">
                        <w:t xml:space="preserve">: </w:t>
                      </w:r>
                      <w:r w:rsidR="00F24532">
                        <w:t xml:space="preserve"> molecular docking of hi</w:t>
                      </w:r>
                      <w:r w:rsidR="00171AF9">
                        <w:t xml:space="preserve">ts compound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E2EE2AD" w14:textId="77777777" w:rsidR="00F46D59" w:rsidRDefault="00F46D59" w:rsidP="00202558"/>
    <w:tbl>
      <w:tblPr>
        <w:tblStyle w:val="ListTable2"/>
        <w:tblW w:w="6634" w:type="dxa"/>
        <w:tblInd w:w="1370" w:type="dxa"/>
        <w:tblLook w:val="04A0" w:firstRow="1" w:lastRow="0" w:firstColumn="1" w:lastColumn="0" w:noHBand="0" w:noVBand="1"/>
      </w:tblPr>
      <w:tblGrid>
        <w:gridCol w:w="2111"/>
        <w:gridCol w:w="1411"/>
        <w:gridCol w:w="1068"/>
        <w:gridCol w:w="1030"/>
        <w:gridCol w:w="1014"/>
      </w:tblGrid>
      <w:tr w:rsidR="00FC0353" w:rsidRPr="00FC0353" w14:paraId="1BC1324D" w14:textId="77777777" w:rsidTr="00484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shd w:val="clear" w:color="auto" w:fill="auto"/>
          </w:tcPr>
          <w:p w14:paraId="32D7DEFA" w14:textId="77777777" w:rsidR="00FC0353" w:rsidRPr="00FC0353" w:rsidRDefault="00FC0353" w:rsidP="00FC0353">
            <w:pPr>
              <w:spacing w:after="160" w:line="259" w:lineRule="auto"/>
            </w:pPr>
            <w:r w:rsidRPr="00FC0353">
              <w:t xml:space="preserve">Groups </w:t>
            </w:r>
          </w:p>
        </w:tc>
        <w:tc>
          <w:tcPr>
            <w:tcW w:w="1446" w:type="dxa"/>
            <w:shd w:val="clear" w:color="auto" w:fill="auto"/>
          </w:tcPr>
          <w:p w14:paraId="1E91DA90" w14:textId="77777777" w:rsidR="00FC0353" w:rsidRPr="00FC0353" w:rsidRDefault="00FC0353" w:rsidP="00FC035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Compound CID</w:t>
            </w:r>
          </w:p>
        </w:tc>
        <w:tc>
          <w:tcPr>
            <w:tcW w:w="1084" w:type="dxa"/>
            <w:shd w:val="clear" w:color="auto" w:fill="auto"/>
          </w:tcPr>
          <w:p w14:paraId="5C7A9390" w14:textId="77777777" w:rsidR="00FC0353" w:rsidRPr="00FC0353" w:rsidRDefault="00FC0353" w:rsidP="00FC035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 xml:space="preserve">Docking score </w:t>
            </w:r>
          </w:p>
        </w:tc>
        <w:tc>
          <w:tcPr>
            <w:tcW w:w="1063" w:type="dxa"/>
            <w:shd w:val="clear" w:color="auto" w:fill="auto"/>
          </w:tcPr>
          <w:p w14:paraId="657BDF91" w14:textId="77777777" w:rsidR="00FC0353" w:rsidRPr="00FC0353" w:rsidRDefault="00FC0353" w:rsidP="00FC035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Glide emodel</w:t>
            </w:r>
          </w:p>
        </w:tc>
        <w:tc>
          <w:tcPr>
            <w:tcW w:w="1046" w:type="dxa"/>
            <w:shd w:val="clear" w:color="auto" w:fill="auto"/>
          </w:tcPr>
          <w:p w14:paraId="5C3C98DD" w14:textId="77777777" w:rsidR="00FC0353" w:rsidRPr="00FC0353" w:rsidRDefault="00FC0353" w:rsidP="00FC035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XP Gscore</w:t>
            </w:r>
          </w:p>
        </w:tc>
      </w:tr>
      <w:tr w:rsidR="004845F8" w:rsidRPr="00FC0353" w14:paraId="4AC47FD9" w14:textId="77777777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 w:val="restart"/>
            <w:shd w:val="clear" w:color="auto" w:fill="auto"/>
          </w:tcPr>
          <w:p w14:paraId="5DB3698B" w14:textId="77777777" w:rsidR="00FC0353" w:rsidRPr="00FC0353" w:rsidRDefault="00FC0353" w:rsidP="00FC0353">
            <w:pPr>
              <w:spacing w:after="160" w:line="259" w:lineRule="auto"/>
            </w:pPr>
            <w:r w:rsidRPr="00FC0353">
              <w:t>Epigallocatechin gallate</w:t>
            </w:r>
          </w:p>
        </w:tc>
        <w:tc>
          <w:tcPr>
            <w:tcW w:w="1446" w:type="dxa"/>
            <w:shd w:val="clear" w:color="auto" w:fill="auto"/>
          </w:tcPr>
          <w:p w14:paraId="46E4F4D4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166479806</w:t>
            </w:r>
          </w:p>
        </w:tc>
        <w:tc>
          <w:tcPr>
            <w:tcW w:w="1084" w:type="dxa"/>
            <w:shd w:val="clear" w:color="auto" w:fill="auto"/>
          </w:tcPr>
          <w:p w14:paraId="5891421B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8.454</w:t>
            </w:r>
          </w:p>
        </w:tc>
        <w:tc>
          <w:tcPr>
            <w:tcW w:w="1063" w:type="dxa"/>
            <w:shd w:val="clear" w:color="auto" w:fill="auto"/>
          </w:tcPr>
          <w:p w14:paraId="57A1DE86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60.980</w:t>
            </w:r>
          </w:p>
        </w:tc>
        <w:tc>
          <w:tcPr>
            <w:tcW w:w="1046" w:type="dxa"/>
            <w:shd w:val="clear" w:color="auto" w:fill="auto"/>
          </w:tcPr>
          <w:p w14:paraId="77E296EA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8.459</w:t>
            </w:r>
          </w:p>
        </w:tc>
      </w:tr>
      <w:tr w:rsidR="00FC0353" w:rsidRPr="00FC0353" w14:paraId="24362B13" w14:textId="77777777" w:rsidTr="004845F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6F6996F3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40D0D06E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102020683</w:t>
            </w:r>
          </w:p>
        </w:tc>
        <w:tc>
          <w:tcPr>
            <w:tcW w:w="1084" w:type="dxa"/>
            <w:shd w:val="clear" w:color="auto" w:fill="auto"/>
          </w:tcPr>
          <w:p w14:paraId="25D8D205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8.282</w:t>
            </w:r>
          </w:p>
        </w:tc>
        <w:tc>
          <w:tcPr>
            <w:tcW w:w="1063" w:type="dxa"/>
            <w:shd w:val="clear" w:color="auto" w:fill="auto"/>
          </w:tcPr>
          <w:p w14:paraId="09FDDD4A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56.751</w:t>
            </w:r>
          </w:p>
        </w:tc>
        <w:tc>
          <w:tcPr>
            <w:tcW w:w="1046" w:type="dxa"/>
            <w:shd w:val="clear" w:color="auto" w:fill="auto"/>
          </w:tcPr>
          <w:p w14:paraId="6B1F20B2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8.282</w:t>
            </w:r>
          </w:p>
        </w:tc>
      </w:tr>
      <w:tr w:rsidR="004845F8" w:rsidRPr="00FC0353" w14:paraId="555C6444" w14:textId="77777777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4D1F4CA5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44CC407D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10047283</w:t>
            </w:r>
          </w:p>
        </w:tc>
        <w:tc>
          <w:tcPr>
            <w:tcW w:w="1084" w:type="dxa"/>
            <w:shd w:val="clear" w:color="auto" w:fill="auto"/>
          </w:tcPr>
          <w:p w14:paraId="6AD2E07C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8.169</w:t>
            </w:r>
          </w:p>
        </w:tc>
        <w:tc>
          <w:tcPr>
            <w:tcW w:w="1063" w:type="dxa"/>
            <w:shd w:val="clear" w:color="auto" w:fill="auto"/>
          </w:tcPr>
          <w:p w14:paraId="36FAF686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64.354</w:t>
            </w:r>
          </w:p>
        </w:tc>
        <w:tc>
          <w:tcPr>
            <w:tcW w:w="1046" w:type="dxa"/>
            <w:shd w:val="clear" w:color="auto" w:fill="auto"/>
          </w:tcPr>
          <w:p w14:paraId="54D047B9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8.169</w:t>
            </w:r>
          </w:p>
        </w:tc>
      </w:tr>
      <w:tr w:rsidR="00FC0353" w:rsidRPr="00FC0353" w14:paraId="6238443C" w14:textId="77777777" w:rsidTr="004845F8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 w:val="restart"/>
            <w:shd w:val="clear" w:color="auto" w:fill="auto"/>
          </w:tcPr>
          <w:p w14:paraId="547F594C" w14:textId="77777777" w:rsidR="00FC0353" w:rsidRPr="00FC0353" w:rsidRDefault="00FC0353" w:rsidP="00FC0353">
            <w:pPr>
              <w:spacing w:after="160" w:line="259" w:lineRule="auto"/>
            </w:pPr>
            <w:r w:rsidRPr="00FC0353">
              <w:t>Berberine</w:t>
            </w:r>
          </w:p>
        </w:tc>
        <w:tc>
          <w:tcPr>
            <w:tcW w:w="1446" w:type="dxa"/>
            <w:shd w:val="clear" w:color="auto" w:fill="auto"/>
          </w:tcPr>
          <w:p w14:paraId="34919539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166625687</w:t>
            </w:r>
          </w:p>
        </w:tc>
        <w:tc>
          <w:tcPr>
            <w:tcW w:w="1084" w:type="dxa"/>
            <w:shd w:val="clear" w:color="auto" w:fill="auto"/>
          </w:tcPr>
          <w:p w14:paraId="501672AA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6.992</w:t>
            </w:r>
          </w:p>
        </w:tc>
        <w:tc>
          <w:tcPr>
            <w:tcW w:w="1063" w:type="dxa"/>
            <w:shd w:val="clear" w:color="auto" w:fill="auto"/>
          </w:tcPr>
          <w:p w14:paraId="0839BE20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74.687</w:t>
            </w:r>
          </w:p>
        </w:tc>
        <w:tc>
          <w:tcPr>
            <w:tcW w:w="1046" w:type="dxa"/>
            <w:shd w:val="clear" w:color="auto" w:fill="auto"/>
          </w:tcPr>
          <w:p w14:paraId="2A3F875A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7.110</w:t>
            </w:r>
          </w:p>
        </w:tc>
      </w:tr>
      <w:tr w:rsidR="004845F8" w:rsidRPr="00FC0353" w14:paraId="6E0F623B" w14:textId="77777777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239EA903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18C68B32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166625540</w:t>
            </w:r>
          </w:p>
        </w:tc>
        <w:tc>
          <w:tcPr>
            <w:tcW w:w="1084" w:type="dxa"/>
            <w:shd w:val="clear" w:color="auto" w:fill="auto"/>
          </w:tcPr>
          <w:p w14:paraId="13D6ABFF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6.981</w:t>
            </w:r>
          </w:p>
        </w:tc>
        <w:tc>
          <w:tcPr>
            <w:tcW w:w="1063" w:type="dxa"/>
            <w:shd w:val="clear" w:color="auto" w:fill="auto"/>
          </w:tcPr>
          <w:p w14:paraId="2D911D45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67.662</w:t>
            </w:r>
          </w:p>
        </w:tc>
        <w:tc>
          <w:tcPr>
            <w:tcW w:w="1046" w:type="dxa"/>
            <w:shd w:val="clear" w:color="auto" w:fill="auto"/>
          </w:tcPr>
          <w:p w14:paraId="331CAC6B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7.040</w:t>
            </w:r>
          </w:p>
        </w:tc>
      </w:tr>
      <w:tr w:rsidR="00FC0353" w:rsidRPr="00FC0353" w14:paraId="444546A6" w14:textId="77777777" w:rsidTr="004845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5F3857B6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0F89B8B6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76311798</w:t>
            </w:r>
          </w:p>
        </w:tc>
        <w:tc>
          <w:tcPr>
            <w:tcW w:w="1084" w:type="dxa"/>
            <w:shd w:val="clear" w:color="auto" w:fill="auto"/>
          </w:tcPr>
          <w:p w14:paraId="317FDE8F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6.687</w:t>
            </w:r>
          </w:p>
        </w:tc>
        <w:tc>
          <w:tcPr>
            <w:tcW w:w="1063" w:type="dxa"/>
            <w:shd w:val="clear" w:color="auto" w:fill="auto"/>
          </w:tcPr>
          <w:p w14:paraId="1189CF85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56.648</w:t>
            </w:r>
          </w:p>
        </w:tc>
        <w:tc>
          <w:tcPr>
            <w:tcW w:w="1046" w:type="dxa"/>
            <w:shd w:val="clear" w:color="auto" w:fill="auto"/>
          </w:tcPr>
          <w:p w14:paraId="6EEAE44D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6.687</w:t>
            </w:r>
          </w:p>
        </w:tc>
      </w:tr>
      <w:tr w:rsidR="004845F8" w:rsidRPr="00FC0353" w14:paraId="4D771CCA" w14:textId="77777777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 w:val="restart"/>
            <w:shd w:val="clear" w:color="auto" w:fill="auto"/>
          </w:tcPr>
          <w:p w14:paraId="30B41EB4" w14:textId="77777777" w:rsidR="00FC0353" w:rsidRPr="00FC0353" w:rsidRDefault="00FC0353" w:rsidP="00FC0353">
            <w:pPr>
              <w:spacing w:after="160" w:line="259" w:lineRule="auto"/>
            </w:pPr>
            <w:r w:rsidRPr="00FC0353">
              <w:t>Rutin</w:t>
            </w:r>
          </w:p>
        </w:tc>
        <w:tc>
          <w:tcPr>
            <w:tcW w:w="1446" w:type="dxa"/>
            <w:shd w:val="clear" w:color="auto" w:fill="auto"/>
          </w:tcPr>
          <w:p w14:paraId="090AB569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68734254</w:t>
            </w:r>
          </w:p>
        </w:tc>
        <w:tc>
          <w:tcPr>
            <w:tcW w:w="1084" w:type="dxa"/>
            <w:shd w:val="clear" w:color="auto" w:fill="auto"/>
          </w:tcPr>
          <w:p w14:paraId="7ADE44B3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7.750</w:t>
            </w:r>
          </w:p>
        </w:tc>
        <w:tc>
          <w:tcPr>
            <w:tcW w:w="1063" w:type="dxa"/>
            <w:shd w:val="clear" w:color="auto" w:fill="auto"/>
          </w:tcPr>
          <w:p w14:paraId="3BFE72C6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61.548</w:t>
            </w:r>
          </w:p>
        </w:tc>
        <w:tc>
          <w:tcPr>
            <w:tcW w:w="1046" w:type="dxa"/>
            <w:shd w:val="clear" w:color="auto" w:fill="auto"/>
          </w:tcPr>
          <w:p w14:paraId="2B85F790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7.752</w:t>
            </w:r>
          </w:p>
        </w:tc>
      </w:tr>
      <w:tr w:rsidR="00FC0353" w:rsidRPr="00FC0353" w14:paraId="2EC8E3A5" w14:textId="77777777" w:rsidTr="004845F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6D98442D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057C678A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22297706</w:t>
            </w:r>
          </w:p>
        </w:tc>
        <w:tc>
          <w:tcPr>
            <w:tcW w:w="1084" w:type="dxa"/>
            <w:shd w:val="clear" w:color="auto" w:fill="auto"/>
          </w:tcPr>
          <w:p w14:paraId="109CCFE9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7.716</w:t>
            </w:r>
          </w:p>
        </w:tc>
        <w:tc>
          <w:tcPr>
            <w:tcW w:w="1063" w:type="dxa"/>
            <w:shd w:val="clear" w:color="auto" w:fill="auto"/>
          </w:tcPr>
          <w:p w14:paraId="6AE0C8A7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47.690</w:t>
            </w:r>
          </w:p>
        </w:tc>
        <w:tc>
          <w:tcPr>
            <w:tcW w:w="1046" w:type="dxa"/>
            <w:shd w:val="clear" w:color="auto" w:fill="auto"/>
          </w:tcPr>
          <w:p w14:paraId="4C7E928C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7.736</w:t>
            </w:r>
          </w:p>
        </w:tc>
      </w:tr>
      <w:tr w:rsidR="004845F8" w:rsidRPr="00FC0353" w14:paraId="76505BE2" w14:textId="77777777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6BD20229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72A9DB33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163183160</w:t>
            </w:r>
          </w:p>
        </w:tc>
        <w:tc>
          <w:tcPr>
            <w:tcW w:w="1084" w:type="dxa"/>
            <w:shd w:val="clear" w:color="auto" w:fill="auto"/>
          </w:tcPr>
          <w:p w14:paraId="794B1A8D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7.670</w:t>
            </w:r>
          </w:p>
        </w:tc>
        <w:tc>
          <w:tcPr>
            <w:tcW w:w="1063" w:type="dxa"/>
            <w:shd w:val="clear" w:color="auto" w:fill="auto"/>
          </w:tcPr>
          <w:p w14:paraId="51468A22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70.803</w:t>
            </w:r>
          </w:p>
        </w:tc>
        <w:tc>
          <w:tcPr>
            <w:tcW w:w="1046" w:type="dxa"/>
            <w:shd w:val="clear" w:color="auto" w:fill="auto"/>
          </w:tcPr>
          <w:p w14:paraId="1A2E1E62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7.679</w:t>
            </w:r>
          </w:p>
        </w:tc>
      </w:tr>
      <w:tr w:rsidR="00FC0353" w:rsidRPr="00FC0353" w14:paraId="1067A97D" w14:textId="77777777" w:rsidTr="004845F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 w:val="restart"/>
            <w:shd w:val="clear" w:color="auto" w:fill="auto"/>
          </w:tcPr>
          <w:p w14:paraId="03E1D57B" w14:textId="77777777" w:rsidR="00FC0353" w:rsidRPr="00FC0353" w:rsidRDefault="00FC0353" w:rsidP="00FC0353">
            <w:pPr>
              <w:spacing w:after="160" w:line="259" w:lineRule="auto"/>
            </w:pPr>
            <w:r w:rsidRPr="00FC0353">
              <w:t>Carnosine</w:t>
            </w:r>
          </w:p>
        </w:tc>
        <w:tc>
          <w:tcPr>
            <w:tcW w:w="1446" w:type="dxa"/>
            <w:shd w:val="clear" w:color="auto" w:fill="auto"/>
          </w:tcPr>
          <w:p w14:paraId="09C78436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44418637</w:t>
            </w:r>
          </w:p>
        </w:tc>
        <w:tc>
          <w:tcPr>
            <w:tcW w:w="1084" w:type="dxa"/>
            <w:shd w:val="clear" w:color="auto" w:fill="auto"/>
          </w:tcPr>
          <w:p w14:paraId="4627CBC1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7.336</w:t>
            </w:r>
          </w:p>
        </w:tc>
        <w:tc>
          <w:tcPr>
            <w:tcW w:w="1063" w:type="dxa"/>
            <w:shd w:val="clear" w:color="auto" w:fill="auto"/>
          </w:tcPr>
          <w:p w14:paraId="7FC09788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56.995</w:t>
            </w:r>
          </w:p>
        </w:tc>
        <w:tc>
          <w:tcPr>
            <w:tcW w:w="1046" w:type="dxa"/>
            <w:shd w:val="clear" w:color="auto" w:fill="auto"/>
          </w:tcPr>
          <w:p w14:paraId="1A82363E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7.721</w:t>
            </w:r>
          </w:p>
        </w:tc>
      </w:tr>
      <w:tr w:rsidR="004845F8" w:rsidRPr="00FC0353" w14:paraId="0E94B041" w14:textId="77777777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73DDE664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22DC7D32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73353617</w:t>
            </w:r>
          </w:p>
        </w:tc>
        <w:tc>
          <w:tcPr>
            <w:tcW w:w="1084" w:type="dxa"/>
            <w:shd w:val="clear" w:color="auto" w:fill="auto"/>
          </w:tcPr>
          <w:p w14:paraId="7FBBAC2B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6.894</w:t>
            </w:r>
          </w:p>
        </w:tc>
        <w:tc>
          <w:tcPr>
            <w:tcW w:w="1063" w:type="dxa"/>
            <w:shd w:val="clear" w:color="auto" w:fill="auto"/>
          </w:tcPr>
          <w:p w14:paraId="5DC8F8FC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48.419</w:t>
            </w:r>
          </w:p>
        </w:tc>
        <w:tc>
          <w:tcPr>
            <w:tcW w:w="1046" w:type="dxa"/>
            <w:shd w:val="clear" w:color="auto" w:fill="auto"/>
          </w:tcPr>
          <w:p w14:paraId="0204D60F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7.466</w:t>
            </w:r>
          </w:p>
        </w:tc>
      </w:tr>
      <w:tr w:rsidR="00FC0353" w:rsidRPr="00FC0353" w14:paraId="51ADB47C" w14:textId="77777777" w:rsidTr="004845F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793A66EF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508BCDF1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14484048</w:t>
            </w:r>
          </w:p>
        </w:tc>
        <w:tc>
          <w:tcPr>
            <w:tcW w:w="1084" w:type="dxa"/>
            <w:shd w:val="clear" w:color="auto" w:fill="auto"/>
          </w:tcPr>
          <w:p w14:paraId="1E687EC7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6.858</w:t>
            </w:r>
          </w:p>
        </w:tc>
        <w:tc>
          <w:tcPr>
            <w:tcW w:w="1063" w:type="dxa"/>
            <w:shd w:val="clear" w:color="auto" w:fill="auto"/>
          </w:tcPr>
          <w:p w14:paraId="29D4652C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50.253</w:t>
            </w:r>
          </w:p>
        </w:tc>
        <w:tc>
          <w:tcPr>
            <w:tcW w:w="1046" w:type="dxa"/>
            <w:shd w:val="clear" w:color="auto" w:fill="auto"/>
          </w:tcPr>
          <w:p w14:paraId="543A0A65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7.370</w:t>
            </w:r>
          </w:p>
        </w:tc>
      </w:tr>
      <w:tr w:rsidR="004845F8" w:rsidRPr="00FC0353" w14:paraId="51FDF0C8" w14:textId="77777777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 w:val="restart"/>
            <w:shd w:val="clear" w:color="auto" w:fill="auto"/>
          </w:tcPr>
          <w:p w14:paraId="0FF1D330" w14:textId="77777777" w:rsidR="00FC0353" w:rsidRPr="00FC0353" w:rsidRDefault="00FC0353" w:rsidP="00FC0353">
            <w:pPr>
              <w:spacing w:after="160" w:line="259" w:lineRule="auto"/>
            </w:pPr>
            <w:r w:rsidRPr="00FC0353">
              <w:t>Myricetin</w:t>
            </w:r>
          </w:p>
        </w:tc>
        <w:tc>
          <w:tcPr>
            <w:tcW w:w="1446" w:type="dxa"/>
            <w:shd w:val="clear" w:color="auto" w:fill="auto"/>
          </w:tcPr>
          <w:p w14:paraId="4B3F9F9E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146468892</w:t>
            </w:r>
          </w:p>
        </w:tc>
        <w:tc>
          <w:tcPr>
            <w:tcW w:w="1084" w:type="dxa"/>
            <w:shd w:val="clear" w:color="auto" w:fill="auto"/>
          </w:tcPr>
          <w:p w14:paraId="62DB5FAA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8.117</w:t>
            </w:r>
          </w:p>
        </w:tc>
        <w:tc>
          <w:tcPr>
            <w:tcW w:w="1063" w:type="dxa"/>
            <w:shd w:val="clear" w:color="auto" w:fill="auto"/>
          </w:tcPr>
          <w:p w14:paraId="14F1F2D9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49.169</w:t>
            </w:r>
          </w:p>
        </w:tc>
        <w:tc>
          <w:tcPr>
            <w:tcW w:w="1046" w:type="dxa"/>
            <w:shd w:val="clear" w:color="auto" w:fill="auto"/>
          </w:tcPr>
          <w:p w14:paraId="20FE2C80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8.149</w:t>
            </w:r>
          </w:p>
        </w:tc>
      </w:tr>
      <w:tr w:rsidR="00FC0353" w:rsidRPr="00FC0353" w14:paraId="2A333C6E" w14:textId="77777777" w:rsidTr="004845F8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160B1109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41993AB8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58076365</w:t>
            </w:r>
          </w:p>
        </w:tc>
        <w:tc>
          <w:tcPr>
            <w:tcW w:w="1084" w:type="dxa"/>
            <w:shd w:val="clear" w:color="auto" w:fill="auto"/>
          </w:tcPr>
          <w:p w14:paraId="2E6E8461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8.426</w:t>
            </w:r>
          </w:p>
        </w:tc>
        <w:tc>
          <w:tcPr>
            <w:tcW w:w="1063" w:type="dxa"/>
            <w:shd w:val="clear" w:color="auto" w:fill="auto"/>
          </w:tcPr>
          <w:p w14:paraId="60D9476A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61.530</w:t>
            </w:r>
          </w:p>
        </w:tc>
        <w:tc>
          <w:tcPr>
            <w:tcW w:w="1046" w:type="dxa"/>
            <w:shd w:val="clear" w:color="auto" w:fill="auto"/>
          </w:tcPr>
          <w:p w14:paraId="0A95A6F8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8.426</w:t>
            </w:r>
          </w:p>
        </w:tc>
      </w:tr>
      <w:tr w:rsidR="004845F8" w:rsidRPr="00FC0353" w14:paraId="064FCC43" w14:textId="77777777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0AA2149E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06FD9DE9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163078083</w:t>
            </w:r>
          </w:p>
        </w:tc>
        <w:tc>
          <w:tcPr>
            <w:tcW w:w="1084" w:type="dxa"/>
            <w:shd w:val="clear" w:color="auto" w:fill="auto"/>
          </w:tcPr>
          <w:p w14:paraId="4A9FA313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8.226</w:t>
            </w:r>
          </w:p>
        </w:tc>
        <w:tc>
          <w:tcPr>
            <w:tcW w:w="1063" w:type="dxa"/>
            <w:shd w:val="clear" w:color="auto" w:fill="auto"/>
          </w:tcPr>
          <w:p w14:paraId="693FE8EA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48.204</w:t>
            </w:r>
          </w:p>
        </w:tc>
        <w:tc>
          <w:tcPr>
            <w:tcW w:w="1046" w:type="dxa"/>
            <w:shd w:val="clear" w:color="auto" w:fill="auto"/>
          </w:tcPr>
          <w:p w14:paraId="53D7511E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8.226</w:t>
            </w:r>
          </w:p>
        </w:tc>
      </w:tr>
      <w:tr w:rsidR="00FC0353" w:rsidRPr="00FC0353" w14:paraId="45853537" w14:textId="77777777" w:rsidTr="004845F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 w:val="restart"/>
            <w:shd w:val="clear" w:color="auto" w:fill="auto"/>
          </w:tcPr>
          <w:p w14:paraId="3E5BCA15" w14:textId="77777777" w:rsidR="00FC0353" w:rsidRPr="00FC0353" w:rsidRDefault="00FC0353" w:rsidP="00FC0353">
            <w:pPr>
              <w:spacing w:after="160" w:line="259" w:lineRule="auto"/>
            </w:pPr>
            <w:r w:rsidRPr="00FC0353">
              <w:t>Hydroxypanduratin</w:t>
            </w:r>
          </w:p>
        </w:tc>
        <w:tc>
          <w:tcPr>
            <w:tcW w:w="1446" w:type="dxa"/>
            <w:shd w:val="clear" w:color="auto" w:fill="auto"/>
          </w:tcPr>
          <w:p w14:paraId="626453C1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42605183</w:t>
            </w:r>
          </w:p>
        </w:tc>
        <w:tc>
          <w:tcPr>
            <w:tcW w:w="1084" w:type="dxa"/>
            <w:shd w:val="clear" w:color="auto" w:fill="auto"/>
          </w:tcPr>
          <w:p w14:paraId="3DEE01EF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8.325</w:t>
            </w:r>
          </w:p>
        </w:tc>
        <w:tc>
          <w:tcPr>
            <w:tcW w:w="1063" w:type="dxa"/>
            <w:shd w:val="clear" w:color="auto" w:fill="auto"/>
          </w:tcPr>
          <w:p w14:paraId="6ECCFA19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58.037</w:t>
            </w:r>
          </w:p>
        </w:tc>
        <w:tc>
          <w:tcPr>
            <w:tcW w:w="1046" w:type="dxa"/>
            <w:shd w:val="clear" w:color="auto" w:fill="auto"/>
          </w:tcPr>
          <w:p w14:paraId="48A38DD6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8.330</w:t>
            </w:r>
          </w:p>
        </w:tc>
      </w:tr>
      <w:tr w:rsidR="004845F8" w:rsidRPr="00FC0353" w14:paraId="1CF44D17" w14:textId="77777777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22575D18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0C9B1A98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162842717</w:t>
            </w:r>
          </w:p>
        </w:tc>
        <w:tc>
          <w:tcPr>
            <w:tcW w:w="1084" w:type="dxa"/>
            <w:shd w:val="clear" w:color="auto" w:fill="auto"/>
          </w:tcPr>
          <w:p w14:paraId="3557E787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7.484</w:t>
            </w:r>
          </w:p>
        </w:tc>
        <w:tc>
          <w:tcPr>
            <w:tcW w:w="1063" w:type="dxa"/>
            <w:shd w:val="clear" w:color="auto" w:fill="auto"/>
          </w:tcPr>
          <w:p w14:paraId="0859E343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63.416</w:t>
            </w:r>
          </w:p>
        </w:tc>
        <w:tc>
          <w:tcPr>
            <w:tcW w:w="1046" w:type="dxa"/>
            <w:shd w:val="clear" w:color="auto" w:fill="auto"/>
          </w:tcPr>
          <w:p w14:paraId="7B70442C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7.494</w:t>
            </w:r>
          </w:p>
        </w:tc>
      </w:tr>
      <w:tr w:rsidR="00FC0353" w:rsidRPr="00FC0353" w14:paraId="5FE4BDC4" w14:textId="77777777" w:rsidTr="004845F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633E1DA1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6103A51E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92030426</w:t>
            </w:r>
          </w:p>
        </w:tc>
        <w:tc>
          <w:tcPr>
            <w:tcW w:w="1084" w:type="dxa"/>
            <w:shd w:val="clear" w:color="auto" w:fill="auto"/>
          </w:tcPr>
          <w:p w14:paraId="63E264DC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7.309</w:t>
            </w:r>
          </w:p>
        </w:tc>
        <w:tc>
          <w:tcPr>
            <w:tcW w:w="1063" w:type="dxa"/>
            <w:shd w:val="clear" w:color="auto" w:fill="auto"/>
          </w:tcPr>
          <w:p w14:paraId="7F443A83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51.182</w:t>
            </w:r>
          </w:p>
        </w:tc>
        <w:tc>
          <w:tcPr>
            <w:tcW w:w="1046" w:type="dxa"/>
            <w:shd w:val="clear" w:color="auto" w:fill="auto"/>
          </w:tcPr>
          <w:p w14:paraId="7785B7AF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7.309</w:t>
            </w:r>
          </w:p>
        </w:tc>
      </w:tr>
      <w:tr w:rsidR="004845F8" w:rsidRPr="00FC0353" w14:paraId="43D41F03" w14:textId="77777777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 w:val="restart"/>
            <w:shd w:val="clear" w:color="auto" w:fill="auto"/>
          </w:tcPr>
          <w:p w14:paraId="6550F885" w14:textId="77777777" w:rsidR="00FC0353" w:rsidRPr="00FC0353" w:rsidRDefault="00FC0353" w:rsidP="00FC0353">
            <w:pPr>
              <w:spacing w:after="160" w:line="259" w:lineRule="auto"/>
            </w:pPr>
            <w:r w:rsidRPr="00FC0353">
              <w:t>Schaftoside</w:t>
            </w:r>
          </w:p>
        </w:tc>
        <w:tc>
          <w:tcPr>
            <w:tcW w:w="1446" w:type="dxa"/>
            <w:shd w:val="clear" w:color="auto" w:fill="auto"/>
          </w:tcPr>
          <w:p w14:paraId="6E5AEADE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4656410</w:t>
            </w:r>
          </w:p>
        </w:tc>
        <w:tc>
          <w:tcPr>
            <w:tcW w:w="1084" w:type="dxa"/>
            <w:shd w:val="clear" w:color="auto" w:fill="auto"/>
          </w:tcPr>
          <w:p w14:paraId="30F13DB6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8.609</w:t>
            </w:r>
          </w:p>
        </w:tc>
        <w:tc>
          <w:tcPr>
            <w:tcW w:w="1063" w:type="dxa"/>
            <w:shd w:val="clear" w:color="auto" w:fill="auto"/>
          </w:tcPr>
          <w:p w14:paraId="31D93AB9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52.935</w:t>
            </w:r>
          </w:p>
        </w:tc>
        <w:tc>
          <w:tcPr>
            <w:tcW w:w="1046" w:type="dxa"/>
            <w:shd w:val="clear" w:color="auto" w:fill="auto"/>
          </w:tcPr>
          <w:p w14:paraId="75AE893F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8.609</w:t>
            </w:r>
          </w:p>
        </w:tc>
      </w:tr>
      <w:tr w:rsidR="00FC0353" w:rsidRPr="00FC0353" w14:paraId="58E113D3" w14:textId="77777777" w:rsidTr="004845F8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3BB689EF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64D6797A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68734190</w:t>
            </w:r>
          </w:p>
        </w:tc>
        <w:tc>
          <w:tcPr>
            <w:tcW w:w="1084" w:type="dxa"/>
            <w:shd w:val="clear" w:color="auto" w:fill="auto"/>
          </w:tcPr>
          <w:p w14:paraId="12FF2D7E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8.305</w:t>
            </w:r>
          </w:p>
        </w:tc>
        <w:tc>
          <w:tcPr>
            <w:tcW w:w="1063" w:type="dxa"/>
            <w:shd w:val="clear" w:color="auto" w:fill="auto"/>
          </w:tcPr>
          <w:p w14:paraId="6280EB07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63.170</w:t>
            </w:r>
          </w:p>
        </w:tc>
        <w:tc>
          <w:tcPr>
            <w:tcW w:w="1046" w:type="dxa"/>
            <w:shd w:val="clear" w:color="auto" w:fill="auto"/>
          </w:tcPr>
          <w:p w14:paraId="06C5447D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8.307</w:t>
            </w:r>
          </w:p>
        </w:tc>
      </w:tr>
      <w:tr w:rsidR="004845F8" w:rsidRPr="00FC0353" w14:paraId="26CC015F" w14:textId="77777777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4DC26A21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366E6415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140915838</w:t>
            </w:r>
          </w:p>
        </w:tc>
        <w:tc>
          <w:tcPr>
            <w:tcW w:w="1084" w:type="dxa"/>
            <w:shd w:val="clear" w:color="auto" w:fill="auto"/>
          </w:tcPr>
          <w:p w14:paraId="44024947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8.197</w:t>
            </w:r>
          </w:p>
        </w:tc>
        <w:tc>
          <w:tcPr>
            <w:tcW w:w="1063" w:type="dxa"/>
            <w:shd w:val="clear" w:color="auto" w:fill="auto"/>
          </w:tcPr>
          <w:p w14:paraId="26C205DB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53.883</w:t>
            </w:r>
          </w:p>
        </w:tc>
        <w:tc>
          <w:tcPr>
            <w:tcW w:w="1046" w:type="dxa"/>
            <w:shd w:val="clear" w:color="auto" w:fill="auto"/>
          </w:tcPr>
          <w:p w14:paraId="7C676CF6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8.236</w:t>
            </w:r>
          </w:p>
        </w:tc>
      </w:tr>
      <w:tr w:rsidR="00FC0353" w:rsidRPr="00FC0353" w14:paraId="26CC5605" w14:textId="77777777" w:rsidTr="004845F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 w:val="restart"/>
            <w:shd w:val="clear" w:color="auto" w:fill="auto"/>
          </w:tcPr>
          <w:p w14:paraId="7B5D517B" w14:textId="77777777" w:rsidR="00FC0353" w:rsidRPr="00FC0353" w:rsidRDefault="00FC0353" w:rsidP="00FC0353">
            <w:pPr>
              <w:spacing w:after="160" w:line="259" w:lineRule="auto"/>
            </w:pPr>
            <w:r w:rsidRPr="00FC0353">
              <w:t>Silychristin</w:t>
            </w:r>
          </w:p>
        </w:tc>
        <w:tc>
          <w:tcPr>
            <w:tcW w:w="1446" w:type="dxa"/>
            <w:shd w:val="clear" w:color="auto" w:fill="auto"/>
          </w:tcPr>
          <w:p w14:paraId="460BCFD3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58178603</w:t>
            </w:r>
          </w:p>
        </w:tc>
        <w:tc>
          <w:tcPr>
            <w:tcW w:w="1084" w:type="dxa"/>
            <w:shd w:val="clear" w:color="auto" w:fill="auto"/>
          </w:tcPr>
          <w:p w14:paraId="4E309A1C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9.165</w:t>
            </w:r>
          </w:p>
        </w:tc>
        <w:tc>
          <w:tcPr>
            <w:tcW w:w="1063" w:type="dxa"/>
            <w:shd w:val="clear" w:color="auto" w:fill="auto"/>
          </w:tcPr>
          <w:p w14:paraId="3994F073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68.635</w:t>
            </w:r>
          </w:p>
        </w:tc>
        <w:tc>
          <w:tcPr>
            <w:tcW w:w="1046" w:type="dxa"/>
            <w:shd w:val="clear" w:color="auto" w:fill="auto"/>
          </w:tcPr>
          <w:p w14:paraId="21D9422C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9.166</w:t>
            </w:r>
          </w:p>
        </w:tc>
      </w:tr>
      <w:tr w:rsidR="004845F8" w:rsidRPr="00FC0353" w14:paraId="3BB3FCCC" w14:textId="77777777" w:rsidTr="0048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080CD4F6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6F529E5B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163023241</w:t>
            </w:r>
          </w:p>
        </w:tc>
        <w:tc>
          <w:tcPr>
            <w:tcW w:w="1084" w:type="dxa"/>
            <w:shd w:val="clear" w:color="auto" w:fill="auto"/>
          </w:tcPr>
          <w:p w14:paraId="4F9203B7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8.649</w:t>
            </w:r>
          </w:p>
        </w:tc>
        <w:tc>
          <w:tcPr>
            <w:tcW w:w="1063" w:type="dxa"/>
            <w:shd w:val="clear" w:color="auto" w:fill="auto"/>
          </w:tcPr>
          <w:p w14:paraId="2FA56AA8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61.696</w:t>
            </w:r>
          </w:p>
        </w:tc>
        <w:tc>
          <w:tcPr>
            <w:tcW w:w="1046" w:type="dxa"/>
            <w:shd w:val="clear" w:color="auto" w:fill="auto"/>
          </w:tcPr>
          <w:p w14:paraId="77F98D70" w14:textId="77777777" w:rsidR="00FC0353" w:rsidRPr="00FC0353" w:rsidRDefault="00FC0353" w:rsidP="00FC03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353">
              <w:t>-8.650</w:t>
            </w:r>
          </w:p>
        </w:tc>
      </w:tr>
      <w:tr w:rsidR="00FC0353" w:rsidRPr="00FC0353" w14:paraId="42BB8C38" w14:textId="77777777" w:rsidTr="004845F8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shd w:val="clear" w:color="auto" w:fill="auto"/>
          </w:tcPr>
          <w:p w14:paraId="02F5E260" w14:textId="77777777" w:rsidR="00FC0353" w:rsidRPr="00FC0353" w:rsidRDefault="00FC0353" w:rsidP="00FC0353">
            <w:pPr>
              <w:spacing w:after="160" w:line="259" w:lineRule="auto"/>
            </w:pPr>
          </w:p>
        </w:tc>
        <w:tc>
          <w:tcPr>
            <w:tcW w:w="1446" w:type="dxa"/>
            <w:shd w:val="clear" w:color="auto" w:fill="auto"/>
          </w:tcPr>
          <w:p w14:paraId="2DFA1C32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76311690</w:t>
            </w:r>
          </w:p>
        </w:tc>
        <w:tc>
          <w:tcPr>
            <w:tcW w:w="1084" w:type="dxa"/>
            <w:shd w:val="clear" w:color="auto" w:fill="auto"/>
          </w:tcPr>
          <w:p w14:paraId="6F188128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8.471</w:t>
            </w:r>
          </w:p>
        </w:tc>
        <w:tc>
          <w:tcPr>
            <w:tcW w:w="1063" w:type="dxa"/>
            <w:shd w:val="clear" w:color="auto" w:fill="auto"/>
          </w:tcPr>
          <w:p w14:paraId="1A1FC7F5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65.916</w:t>
            </w:r>
          </w:p>
        </w:tc>
        <w:tc>
          <w:tcPr>
            <w:tcW w:w="1046" w:type="dxa"/>
            <w:shd w:val="clear" w:color="auto" w:fill="auto"/>
          </w:tcPr>
          <w:p w14:paraId="5046AF2F" w14:textId="77777777" w:rsidR="00FC0353" w:rsidRPr="00FC0353" w:rsidRDefault="00FC0353" w:rsidP="00FC03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353">
              <w:t>-8.481</w:t>
            </w:r>
          </w:p>
        </w:tc>
      </w:tr>
    </w:tbl>
    <w:p w14:paraId="5285C7DC" w14:textId="77777777" w:rsidR="00C7197F" w:rsidRPr="00977C07" w:rsidRDefault="00C7197F" w:rsidP="00202558"/>
    <w:sectPr w:rsidR="00C7197F" w:rsidRPr="00977C07">
      <w:footerReference w:type="defaul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09554" w14:textId="77777777" w:rsidR="00C40734" w:rsidRDefault="00C40734" w:rsidP="000E1DA1">
      <w:pPr>
        <w:spacing w:after="0" w:line="240" w:lineRule="auto"/>
      </w:pPr>
      <w:r>
        <w:separator/>
      </w:r>
    </w:p>
  </w:endnote>
  <w:endnote w:type="continuationSeparator" w:id="0">
    <w:p w14:paraId="1DA179BB" w14:textId="77777777" w:rsidR="00C40734" w:rsidRDefault="00C40734" w:rsidP="000E1D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37343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7E510B" w14:textId="6BD58475" w:rsidR="00331AB9" w:rsidRDefault="00331A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464036" w14:textId="77777777" w:rsidR="00331AB9" w:rsidRDefault="00331A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47DA7E" w14:textId="77777777" w:rsidR="00C40734" w:rsidRDefault="00C40734" w:rsidP="000E1DA1">
      <w:pPr>
        <w:spacing w:after="0" w:line="240" w:lineRule="auto"/>
      </w:pPr>
      <w:r>
        <w:separator/>
      </w:r>
    </w:p>
  </w:footnote>
  <w:footnote w:type="continuationSeparator" w:id="0">
    <w:p w14:paraId="4457506E" w14:textId="77777777" w:rsidR="00C40734" w:rsidRDefault="00C40734" w:rsidP="000E1D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QwNDIxNza3MDG2NDJS0lEKTi0uzszPAykwrAUAzhnknSwAAAA="/>
  </w:docVars>
  <w:rsids>
    <w:rsidRoot w:val="0099021F"/>
    <w:rsid w:val="000254B0"/>
    <w:rsid w:val="0005553F"/>
    <w:rsid w:val="000617F6"/>
    <w:rsid w:val="000A1F28"/>
    <w:rsid w:val="000A6308"/>
    <w:rsid w:val="000C611C"/>
    <w:rsid w:val="000E1DA1"/>
    <w:rsid w:val="00113BAD"/>
    <w:rsid w:val="0013260B"/>
    <w:rsid w:val="00136B2A"/>
    <w:rsid w:val="00156E7C"/>
    <w:rsid w:val="00162AAC"/>
    <w:rsid w:val="00171AF9"/>
    <w:rsid w:val="00180315"/>
    <w:rsid w:val="00180E19"/>
    <w:rsid w:val="001B7797"/>
    <w:rsid w:val="001C2A76"/>
    <w:rsid w:val="001E63BC"/>
    <w:rsid w:val="001F5F59"/>
    <w:rsid w:val="001F64FE"/>
    <w:rsid w:val="001F78FE"/>
    <w:rsid w:val="00202558"/>
    <w:rsid w:val="0022671A"/>
    <w:rsid w:val="0026216B"/>
    <w:rsid w:val="002A5E45"/>
    <w:rsid w:val="002E196E"/>
    <w:rsid w:val="002E29EB"/>
    <w:rsid w:val="002F78E5"/>
    <w:rsid w:val="003119AF"/>
    <w:rsid w:val="00331AB9"/>
    <w:rsid w:val="003453C5"/>
    <w:rsid w:val="00353A08"/>
    <w:rsid w:val="00386AAD"/>
    <w:rsid w:val="00392130"/>
    <w:rsid w:val="003D478F"/>
    <w:rsid w:val="00402830"/>
    <w:rsid w:val="004336C8"/>
    <w:rsid w:val="004443E3"/>
    <w:rsid w:val="00474C2C"/>
    <w:rsid w:val="004845F8"/>
    <w:rsid w:val="00493354"/>
    <w:rsid w:val="004D2435"/>
    <w:rsid w:val="00502F9F"/>
    <w:rsid w:val="00513A43"/>
    <w:rsid w:val="00513C81"/>
    <w:rsid w:val="00514B21"/>
    <w:rsid w:val="00563A99"/>
    <w:rsid w:val="00572695"/>
    <w:rsid w:val="005A1D97"/>
    <w:rsid w:val="0062616F"/>
    <w:rsid w:val="00682571"/>
    <w:rsid w:val="00683028"/>
    <w:rsid w:val="006E4DD9"/>
    <w:rsid w:val="00715087"/>
    <w:rsid w:val="00722A86"/>
    <w:rsid w:val="00756A85"/>
    <w:rsid w:val="00785EA2"/>
    <w:rsid w:val="0079077D"/>
    <w:rsid w:val="00796967"/>
    <w:rsid w:val="007A4773"/>
    <w:rsid w:val="007A54E4"/>
    <w:rsid w:val="007D0435"/>
    <w:rsid w:val="007E2352"/>
    <w:rsid w:val="00826B66"/>
    <w:rsid w:val="008976BD"/>
    <w:rsid w:val="008E3C6D"/>
    <w:rsid w:val="009166E2"/>
    <w:rsid w:val="009244D7"/>
    <w:rsid w:val="00933114"/>
    <w:rsid w:val="0097621E"/>
    <w:rsid w:val="00977C07"/>
    <w:rsid w:val="0099021F"/>
    <w:rsid w:val="009921F5"/>
    <w:rsid w:val="009937AD"/>
    <w:rsid w:val="00993BB9"/>
    <w:rsid w:val="009B1795"/>
    <w:rsid w:val="009F4BA3"/>
    <w:rsid w:val="00A14333"/>
    <w:rsid w:val="00AB3A0C"/>
    <w:rsid w:val="00AD1B01"/>
    <w:rsid w:val="00AE08A0"/>
    <w:rsid w:val="00B03EB1"/>
    <w:rsid w:val="00B30FD1"/>
    <w:rsid w:val="00BB3D2E"/>
    <w:rsid w:val="00BF1DCE"/>
    <w:rsid w:val="00C378A4"/>
    <w:rsid w:val="00C40734"/>
    <w:rsid w:val="00C50FA5"/>
    <w:rsid w:val="00C7197F"/>
    <w:rsid w:val="00C978F7"/>
    <w:rsid w:val="00CC3CFE"/>
    <w:rsid w:val="00D00288"/>
    <w:rsid w:val="00D53A9D"/>
    <w:rsid w:val="00DC7C4E"/>
    <w:rsid w:val="00DE0448"/>
    <w:rsid w:val="00DF34FA"/>
    <w:rsid w:val="00E049D9"/>
    <w:rsid w:val="00E17573"/>
    <w:rsid w:val="00E20337"/>
    <w:rsid w:val="00E24939"/>
    <w:rsid w:val="00EE31E0"/>
    <w:rsid w:val="00EF2A44"/>
    <w:rsid w:val="00F24532"/>
    <w:rsid w:val="00F43F1E"/>
    <w:rsid w:val="00F46D59"/>
    <w:rsid w:val="00F60802"/>
    <w:rsid w:val="00F65534"/>
    <w:rsid w:val="00F66A20"/>
    <w:rsid w:val="00F76530"/>
    <w:rsid w:val="00FC0353"/>
    <w:rsid w:val="00FD417C"/>
    <w:rsid w:val="00FE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FF42AB"/>
  <w15:chartTrackingRefBased/>
  <w15:docId w15:val="{F329C02A-5E05-4438-9348-D3FBBF06B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EB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DA1"/>
  </w:style>
  <w:style w:type="paragraph" w:styleId="Footer">
    <w:name w:val="footer"/>
    <w:basedOn w:val="Normal"/>
    <w:link w:val="FooterChar"/>
    <w:uiPriority w:val="99"/>
    <w:unhideWhenUsed/>
    <w:rsid w:val="000E1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DA1"/>
  </w:style>
  <w:style w:type="table" w:styleId="TableGrid">
    <w:name w:val="Table Grid"/>
    <w:basedOn w:val="TableNormal"/>
    <w:uiPriority w:val="39"/>
    <w:rsid w:val="00156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F2A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FC035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4845F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D0028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gupathi.Rengasamy@nwu.ac.za" TargetMode="External"/><Relationship Id="rId13" Type="http://schemas.openxmlformats.org/officeDocument/2006/relationships/hyperlink" Target="mailto:nouassaf@univ-biskra.dz" TargetMode="External"/><Relationship Id="rId18" Type="http://schemas.openxmlformats.org/officeDocument/2006/relationships/image" Target="media/image4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7.png"/><Relationship Id="rId7" Type="http://schemas.openxmlformats.org/officeDocument/2006/relationships/hyperlink" Target="mailto:nouassaf@univ-biskra.dz" TargetMode="External"/><Relationship Id="rId12" Type="http://schemas.openxmlformats.org/officeDocument/2006/relationships/hyperlink" Target="mailto:balhatlani@qu.edu.sa" TargetMode="External"/><Relationship Id="rId17" Type="http://schemas.openxmlformats.org/officeDocument/2006/relationships/image" Target="media/image3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1" Type="http://schemas.openxmlformats.org/officeDocument/2006/relationships/styles" Target="styles.xml"/><Relationship Id="rId6" Type="http://schemas.openxmlformats.org/officeDocument/2006/relationships/hyperlink" Target="mailto:nada.anede@univ-biskra.dz" TargetMode="External"/><Relationship Id="rId11" Type="http://schemas.openxmlformats.org/officeDocument/2006/relationships/hyperlink" Target="mailto:balhatlani@qu.edu.sa" TargetMode="External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1.png"/><Relationship Id="rId23" Type="http://schemas.openxmlformats.org/officeDocument/2006/relationships/image" Target="media/image9.png"/><Relationship Id="rId10" Type="http://schemas.openxmlformats.org/officeDocument/2006/relationships/hyperlink" Target="mailto:shafiullahpharmd@gmail.com" TargetMode="External"/><Relationship Id="rId19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hyperlink" Target="mailto:shafiullahpharmd@gmail.com" TargetMode="External"/><Relationship Id="rId14" Type="http://schemas.openxmlformats.org/officeDocument/2006/relationships/hyperlink" Target="mailto:Ragupathi.Rengasamy@nwu.ac.za" TargetMode="External"/><Relationship Id="rId22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08</Words>
  <Characters>4444</Characters>
  <Application>Microsoft Office Word</Application>
  <DocSecurity>0</DocSecurity>
  <Lines>444</Lines>
  <Paragraphs>30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h dosyon</dc:creator>
  <cp:keywords/>
  <dc:description/>
  <cp:lastModifiedBy>Kannan RR RENGASAMY</cp:lastModifiedBy>
  <cp:revision>5</cp:revision>
  <dcterms:created xsi:type="dcterms:W3CDTF">2024-05-26T22:00:00Z</dcterms:created>
  <dcterms:modified xsi:type="dcterms:W3CDTF">2024-12-04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9521ff9b5d7c4e38a5bf636c87d81d95b24038bb6f3591e1466e6aad0c756b</vt:lpwstr>
  </property>
</Properties>
</file>